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2729BE" w14:textId="6C28E17B" w:rsidR="0078129A" w:rsidRPr="009A26FB" w:rsidRDefault="0078129A" w:rsidP="009A26FB">
      <w:pPr>
        <w:jc w:val="right"/>
        <w:rPr>
          <w:sz w:val="16"/>
          <w:szCs w:val="16"/>
        </w:rPr>
      </w:pPr>
      <w:r w:rsidRPr="009A26FB">
        <w:rPr>
          <w:sz w:val="16"/>
          <w:szCs w:val="16"/>
        </w:rPr>
        <w:t>Word count</w:t>
      </w:r>
      <w:r w:rsidR="00462257">
        <w:rPr>
          <w:sz w:val="16"/>
          <w:szCs w:val="16"/>
        </w:rPr>
        <w:t xml:space="preserve"> </w:t>
      </w:r>
      <w:r w:rsidRPr="009A26FB">
        <w:rPr>
          <w:sz w:val="16"/>
          <w:szCs w:val="16"/>
        </w:rPr>
        <w:t xml:space="preserve">: </w:t>
      </w:r>
      <w:r w:rsidR="00886314">
        <w:rPr>
          <w:sz w:val="16"/>
          <w:szCs w:val="16"/>
        </w:rPr>
        <w:t>1</w:t>
      </w:r>
      <w:r w:rsidR="00246078">
        <w:rPr>
          <w:sz w:val="16"/>
          <w:szCs w:val="16"/>
        </w:rPr>
        <w:t>4</w:t>
      </w:r>
      <w:r w:rsidR="006122BA">
        <w:rPr>
          <w:sz w:val="16"/>
          <w:szCs w:val="16"/>
        </w:rPr>
        <w:t>4</w:t>
      </w:r>
      <w:r w:rsidR="0010162D">
        <w:rPr>
          <w:sz w:val="16"/>
          <w:szCs w:val="16"/>
        </w:rPr>
        <w:t>3</w:t>
      </w:r>
      <w:r w:rsidR="00462257">
        <w:rPr>
          <w:sz w:val="16"/>
          <w:szCs w:val="16"/>
        </w:rPr>
        <w:t>/</w:t>
      </w:r>
      <w:r w:rsidRPr="009A26FB">
        <w:rPr>
          <w:sz w:val="16"/>
          <w:szCs w:val="16"/>
        </w:rPr>
        <w:t>3000</w:t>
      </w:r>
    </w:p>
    <w:p w14:paraId="78791278" w14:textId="4CF79F89" w:rsidR="0078129A" w:rsidRPr="009A26FB" w:rsidRDefault="008A3A2F" w:rsidP="009A26FB">
      <w:pPr>
        <w:jc w:val="right"/>
        <w:rPr>
          <w:sz w:val="16"/>
          <w:szCs w:val="16"/>
        </w:rPr>
      </w:pPr>
      <w:r>
        <w:rPr>
          <w:sz w:val="16"/>
          <w:szCs w:val="16"/>
        </w:rPr>
        <w:t>Tables</w:t>
      </w:r>
      <w:r w:rsidR="0078129A" w:rsidRPr="009A26FB">
        <w:rPr>
          <w:sz w:val="16"/>
          <w:szCs w:val="16"/>
        </w:rPr>
        <w:t xml:space="preserve">: </w:t>
      </w:r>
      <w:r>
        <w:rPr>
          <w:sz w:val="16"/>
          <w:szCs w:val="16"/>
        </w:rPr>
        <w:t>2</w:t>
      </w:r>
    </w:p>
    <w:p w14:paraId="57C68B7D" w14:textId="74975DB9" w:rsidR="0078129A" w:rsidRPr="009A26FB" w:rsidRDefault="0078129A" w:rsidP="009A26FB">
      <w:pPr>
        <w:jc w:val="right"/>
        <w:rPr>
          <w:sz w:val="16"/>
          <w:szCs w:val="16"/>
        </w:rPr>
      </w:pPr>
      <w:r w:rsidRPr="009A26FB">
        <w:rPr>
          <w:sz w:val="16"/>
          <w:szCs w:val="16"/>
        </w:rPr>
        <w:t xml:space="preserve">Abstract: </w:t>
      </w:r>
      <w:r w:rsidR="00DF6EE9">
        <w:rPr>
          <w:sz w:val="16"/>
          <w:szCs w:val="16"/>
        </w:rPr>
        <w:t>1</w:t>
      </w:r>
      <w:r w:rsidR="0074052C">
        <w:rPr>
          <w:sz w:val="16"/>
          <w:szCs w:val="16"/>
        </w:rPr>
        <w:t>9</w:t>
      </w:r>
      <w:r w:rsidR="000645C1">
        <w:rPr>
          <w:sz w:val="16"/>
          <w:szCs w:val="16"/>
        </w:rPr>
        <w:t>3</w:t>
      </w:r>
      <w:r w:rsidR="00DF6EE9">
        <w:rPr>
          <w:sz w:val="16"/>
          <w:szCs w:val="16"/>
        </w:rPr>
        <w:t>/200</w:t>
      </w:r>
    </w:p>
    <w:p w14:paraId="7165D305" w14:textId="77777777" w:rsidR="0078129A" w:rsidRPr="0059673C" w:rsidRDefault="0078129A" w:rsidP="0078129A">
      <w:pPr>
        <w:pStyle w:val="NormalWeb"/>
        <w:shd w:val="clear" w:color="auto" w:fill="FFFFFF"/>
        <w:spacing w:before="0" w:beforeAutospacing="0" w:line="480" w:lineRule="auto"/>
        <w:jc w:val="center"/>
        <w:rPr>
          <w:b/>
          <w:bCs/>
        </w:rPr>
      </w:pPr>
    </w:p>
    <w:p w14:paraId="4CE43EA9" w14:textId="5C41CF43" w:rsidR="0078129A" w:rsidRPr="0059673C" w:rsidRDefault="00C00014" w:rsidP="008C0C79">
      <w:pPr>
        <w:pStyle w:val="NormalWeb"/>
        <w:shd w:val="clear" w:color="auto" w:fill="FFFFFF"/>
        <w:spacing w:before="0" w:beforeAutospacing="0" w:line="480" w:lineRule="auto"/>
        <w:jc w:val="center"/>
      </w:pPr>
      <w:r>
        <w:t>22</w:t>
      </w:r>
      <w:r w:rsidRPr="00C00014">
        <w:rPr>
          <w:vertAlign w:val="superscript"/>
        </w:rPr>
        <w:t>nd</w:t>
      </w:r>
      <w:r>
        <w:t xml:space="preserve"> </w:t>
      </w:r>
      <w:r w:rsidR="00D1738B">
        <w:t>November</w:t>
      </w:r>
      <w:r w:rsidR="0078129A" w:rsidRPr="0059673C">
        <w:t xml:space="preserve"> 2024</w:t>
      </w:r>
    </w:p>
    <w:p w14:paraId="0CDD68B4" w14:textId="2634A680" w:rsidR="0078129A" w:rsidRPr="0059673C" w:rsidRDefault="00E4787A" w:rsidP="0078129A">
      <w:pPr>
        <w:pStyle w:val="NormalWeb"/>
        <w:shd w:val="clear" w:color="auto" w:fill="FFFFFF"/>
        <w:spacing w:before="0" w:beforeAutospacing="0" w:line="480" w:lineRule="auto"/>
        <w:jc w:val="center"/>
      </w:pPr>
      <w:r w:rsidRPr="0059673C">
        <w:rPr>
          <w:b/>
          <w:bCs/>
        </w:rPr>
        <w:t>Identifying Transdiagnostic Processes that can improve Early Intervention in Youth Mental Health</w:t>
      </w:r>
    </w:p>
    <w:p w14:paraId="01B031FE" w14:textId="77777777" w:rsidR="0078129A" w:rsidRPr="0059673C" w:rsidRDefault="0078129A" w:rsidP="00E4787A">
      <w:pPr>
        <w:pStyle w:val="NormalWeb"/>
        <w:shd w:val="clear" w:color="auto" w:fill="FFFFFF"/>
        <w:spacing w:before="0" w:beforeAutospacing="0" w:line="480" w:lineRule="auto"/>
      </w:pPr>
    </w:p>
    <w:p w14:paraId="12BEC7A8" w14:textId="566DBD7C" w:rsidR="009A26FB" w:rsidRPr="0059673C" w:rsidRDefault="0078129A" w:rsidP="009A26FB">
      <w:pPr>
        <w:pStyle w:val="NormalWeb"/>
        <w:shd w:val="clear" w:color="auto" w:fill="FFFFFF"/>
        <w:spacing w:before="0" w:beforeAutospacing="0" w:line="276" w:lineRule="auto"/>
        <w:jc w:val="center"/>
        <w:rPr>
          <w:rStyle w:val="orcid-id-https"/>
          <w:shd w:val="clear" w:color="auto" w:fill="FFFFFF"/>
        </w:rPr>
      </w:pPr>
      <w:r w:rsidRPr="0059673C">
        <w:t xml:space="preserve">Tracey D Wade, PhD </w:t>
      </w:r>
      <w:r w:rsidR="009A26FB" w:rsidRPr="0059673C">
        <w:t xml:space="preserve">ORCID: 0000-0003-4402-770X </w:t>
      </w:r>
    </w:p>
    <w:p w14:paraId="57A43744" w14:textId="0330162F" w:rsidR="00E4787A" w:rsidRPr="0059673C" w:rsidRDefault="00E4787A" w:rsidP="009A26FB">
      <w:pPr>
        <w:pStyle w:val="NormalWeb"/>
        <w:shd w:val="clear" w:color="auto" w:fill="FFFFFF"/>
        <w:spacing w:before="0" w:beforeAutospacing="0" w:line="276" w:lineRule="auto"/>
        <w:jc w:val="center"/>
        <w:rPr>
          <w:rStyle w:val="orcid-id-https"/>
          <w:shd w:val="clear" w:color="auto" w:fill="FFFFFF"/>
          <w:lang w:val="it-IT"/>
        </w:rPr>
      </w:pPr>
      <w:r w:rsidRPr="0059673C">
        <w:rPr>
          <w:lang w:val="it-IT"/>
        </w:rPr>
        <w:t>Jamie-Lee Pennesi</w:t>
      </w:r>
      <w:r w:rsidR="0078129A" w:rsidRPr="0059673C">
        <w:rPr>
          <w:lang w:val="it-IT"/>
        </w:rPr>
        <w:t xml:space="preserve">, PhD </w:t>
      </w:r>
      <w:r w:rsidR="009A26FB" w:rsidRPr="0059673C">
        <w:rPr>
          <w:lang w:val="it-IT"/>
        </w:rPr>
        <w:t xml:space="preserve">ORCID: </w:t>
      </w:r>
      <w:r w:rsidR="009A26FB" w:rsidRPr="0059673C">
        <w:rPr>
          <w:rStyle w:val="orcid-id-https"/>
          <w:shd w:val="clear" w:color="auto" w:fill="FFFFFF"/>
          <w:lang w:val="it-IT"/>
        </w:rPr>
        <w:t>0000-0003-1461-7303</w:t>
      </w:r>
    </w:p>
    <w:p w14:paraId="240E773E" w14:textId="77777777" w:rsidR="00DD13F7" w:rsidRPr="0059673C" w:rsidRDefault="00DD13F7" w:rsidP="00DD13F7">
      <w:pPr>
        <w:pStyle w:val="NormalWeb"/>
        <w:shd w:val="clear" w:color="auto" w:fill="FFFFFF"/>
        <w:spacing w:before="0" w:beforeAutospacing="0" w:line="276" w:lineRule="auto"/>
        <w:jc w:val="center"/>
      </w:pPr>
      <w:r w:rsidRPr="0059673C">
        <w:t xml:space="preserve">Mia Pellizzer, PhD ORCID: </w:t>
      </w:r>
      <w:hyperlink r:id="rId8" w:history="1">
        <w:r w:rsidRPr="0059673C">
          <w:rPr>
            <w:rStyle w:val="Hyperlink"/>
            <w:rFonts w:eastAsiaTheme="majorEastAsia"/>
            <w:color w:val="auto"/>
            <w:u w:val="none"/>
          </w:rPr>
          <w:t>0000-0002-9917-2069</w:t>
        </w:r>
      </w:hyperlink>
    </w:p>
    <w:p w14:paraId="7D8CF5DD" w14:textId="77777777" w:rsidR="00DD13F7" w:rsidRPr="0059673C" w:rsidRDefault="00DD13F7" w:rsidP="009A26FB">
      <w:pPr>
        <w:pStyle w:val="NormalWeb"/>
        <w:shd w:val="clear" w:color="auto" w:fill="FFFFFF"/>
        <w:spacing w:before="0" w:beforeAutospacing="0" w:line="276" w:lineRule="auto"/>
        <w:jc w:val="center"/>
      </w:pPr>
    </w:p>
    <w:p w14:paraId="47D8DCBC" w14:textId="280C1B0C" w:rsidR="0078129A" w:rsidRPr="0059673C" w:rsidRDefault="0078129A" w:rsidP="0078129A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r w:rsidRPr="0059673C">
        <w:rPr>
          <w:rFonts w:ascii="Times New Roman" w:hAnsi="Times New Roman" w:cs="Times New Roman"/>
          <w:sz w:val="20"/>
          <w:szCs w:val="20"/>
        </w:rPr>
        <w:t>Flinders University Institute of Mental Health and Wellbeing, South Australia, Australia</w:t>
      </w:r>
    </w:p>
    <w:p w14:paraId="7FBF5AE1" w14:textId="66CFC35E" w:rsidR="0078129A" w:rsidRPr="0059673C" w:rsidRDefault="0078129A"/>
    <w:p w14:paraId="0E5E6BA3" w14:textId="2B75D21A" w:rsidR="009A26FB" w:rsidRPr="0059673C" w:rsidRDefault="009A26FB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9673C">
        <w:rPr>
          <w:rFonts w:ascii="Times New Roman" w:hAnsi="Times New Roman" w:cs="Times New Roman"/>
          <w:b/>
          <w:bCs/>
        </w:rPr>
        <w:t>For Submission to</w:t>
      </w:r>
      <w:r w:rsidRPr="0059673C">
        <w:rPr>
          <w:rFonts w:ascii="Times New Roman" w:hAnsi="Times New Roman" w:cs="Times New Roman"/>
        </w:rPr>
        <w:t xml:space="preserve">: Australian and New Zealand Journal of Psychiatry (Viewpoint article) </w:t>
      </w:r>
    </w:p>
    <w:p w14:paraId="72E69D2D" w14:textId="77777777" w:rsidR="0085030A" w:rsidRPr="0059673C" w:rsidRDefault="009A26FB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9673C">
        <w:br w:type="page"/>
      </w:r>
    </w:p>
    <w:p w14:paraId="292318B6" w14:textId="4A6C9919" w:rsidR="007C0359" w:rsidRPr="00802BE7" w:rsidRDefault="007C0359" w:rsidP="007C0359">
      <w:pPr>
        <w:jc w:val="center"/>
        <w:rPr>
          <w:rFonts w:ascii="Times New Roman" w:hAnsi="Times New Roman" w:cs="Times New Roman"/>
          <w:b/>
          <w:bCs/>
        </w:rPr>
      </w:pPr>
      <w:r w:rsidRPr="00802BE7">
        <w:rPr>
          <w:rFonts w:ascii="Times New Roman" w:hAnsi="Times New Roman" w:cs="Times New Roman"/>
          <w:b/>
          <w:bCs/>
        </w:rPr>
        <w:lastRenderedPageBreak/>
        <w:t xml:space="preserve">Supplementary Material: References in Table </w:t>
      </w:r>
      <w:r w:rsidR="00027C6E" w:rsidRPr="00802BE7">
        <w:rPr>
          <w:rFonts w:ascii="Times New Roman" w:hAnsi="Times New Roman" w:cs="Times New Roman"/>
          <w:b/>
          <w:bCs/>
        </w:rPr>
        <w:t>2</w:t>
      </w:r>
    </w:p>
    <w:p w14:paraId="7BE89453" w14:textId="77777777" w:rsidR="00D9596B" w:rsidRPr="00802BE7" w:rsidRDefault="00D9596B" w:rsidP="00D9596B">
      <w:pPr>
        <w:rPr>
          <w:rFonts w:ascii="Times New Roman" w:eastAsia="Aptos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Akbari M, </w:t>
      </w:r>
      <w:proofErr w:type="spellStart"/>
      <w:r w:rsidRPr="00802BE7">
        <w:rPr>
          <w:rFonts w:ascii="Times New Roman" w:eastAsia="Arial" w:hAnsi="Times New Roman" w:cs="Times New Roman"/>
        </w:rPr>
        <w:t>Seydavi</w:t>
      </w:r>
      <w:proofErr w:type="spellEnd"/>
      <w:r w:rsidRPr="00802BE7">
        <w:rPr>
          <w:rFonts w:ascii="Times New Roman" w:eastAsia="Arial" w:hAnsi="Times New Roman" w:cs="Times New Roman"/>
        </w:rPr>
        <w:t xml:space="preserve"> M, Hosseini ZS et al (2022) Experiential avoidance in depression, anxiety, obsessive-compulsive related, and posttraumatic stress disorders: A comprehensive systematic review and meta-analysis. </w:t>
      </w:r>
      <w:r w:rsidRPr="00802BE7">
        <w:rPr>
          <w:rFonts w:ascii="Times New Roman" w:eastAsia="Arial" w:hAnsi="Times New Roman" w:cs="Times New Roman"/>
          <w:i/>
          <w:iCs/>
        </w:rPr>
        <w:t xml:space="preserve">Journal of Contextual </w:t>
      </w:r>
      <w:proofErr w:type="spellStart"/>
      <w:r w:rsidRPr="00802BE7">
        <w:rPr>
          <w:rFonts w:ascii="Times New Roman" w:eastAsia="Arial" w:hAnsi="Times New Roman" w:cs="Times New Roman"/>
          <w:i/>
          <w:iCs/>
        </w:rPr>
        <w:t>Behavioral</w:t>
      </w:r>
      <w:proofErr w:type="spellEnd"/>
      <w:r w:rsidRPr="00802BE7">
        <w:rPr>
          <w:rFonts w:ascii="Times New Roman" w:eastAsia="Arial" w:hAnsi="Times New Roman" w:cs="Times New Roman"/>
          <w:i/>
          <w:iCs/>
        </w:rPr>
        <w:t xml:space="preserve"> Science</w:t>
      </w:r>
      <w:r w:rsidRPr="00802BE7">
        <w:rPr>
          <w:rFonts w:ascii="Times New Roman" w:eastAsia="Arial" w:hAnsi="Times New Roman" w:cs="Times New Roman"/>
        </w:rPr>
        <w:t xml:space="preserve"> 24: 65-78. </w:t>
      </w:r>
    </w:p>
    <w:p w14:paraId="248F1EB4" w14:textId="77777777" w:rsidR="00D9596B" w:rsidRPr="00802BE7" w:rsidRDefault="00D9596B" w:rsidP="00D9596B">
      <w:pPr>
        <w:rPr>
          <w:rFonts w:ascii="Times New Roman" w:hAnsi="Times New Roman" w:cs="Times New Roman"/>
        </w:rPr>
      </w:pPr>
      <w:proofErr w:type="spellStart"/>
      <w:r w:rsidRPr="00802BE7">
        <w:rPr>
          <w:rFonts w:ascii="Times New Roman" w:hAnsi="Times New Roman" w:cs="Times New Roman"/>
        </w:rPr>
        <w:t>Atiye</w:t>
      </w:r>
      <w:proofErr w:type="spellEnd"/>
      <w:r w:rsidRPr="00802BE7">
        <w:rPr>
          <w:rFonts w:ascii="Times New Roman" w:hAnsi="Times New Roman" w:cs="Times New Roman"/>
        </w:rPr>
        <w:t xml:space="preserve"> M, Miettunen J, </w:t>
      </w:r>
      <w:proofErr w:type="spellStart"/>
      <w:r w:rsidRPr="00802BE7">
        <w:rPr>
          <w:rFonts w:ascii="Times New Roman" w:hAnsi="Times New Roman" w:cs="Times New Roman"/>
        </w:rPr>
        <w:t>Raevuori-Helkamaa</w:t>
      </w:r>
      <w:proofErr w:type="spellEnd"/>
      <w:r w:rsidRPr="00802BE7">
        <w:rPr>
          <w:rFonts w:ascii="Times New Roman" w:hAnsi="Times New Roman" w:cs="Times New Roman"/>
        </w:rPr>
        <w:t xml:space="preserve"> A (2015) A meta-analysis of temperament in eating disorders. </w:t>
      </w:r>
      <w:r w:rsidRPr="00802BE7">
        <w:rPr>
          <w:rFonts w:ascii="Times New Roman" w:hAnsi="Times New Roman" w:cs="Times New Roman"/>
          <w:i/>
          <w:iCs/>
        </w:rPr>
        <w:t xml:space="preserve">European Eating Disorders Review </w:t>
      </w:r>
      <w:r w:rsidRPr="00802BE7">
        <w:rPr>
          <w:rFonts w:ascii="Times New Roman" w:hAnsi="Times New Roman" w:cs="Times New Roman"/>
        </w:rPr>
        <w:t>23: 89–99.</w:t>
      </w:r>
    </w:p>
    <w:p w14:paraId="21999E42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Baez S, Tangarife MA, Davila-Mejia G, et al (2023) Performance in emotion recognition and theory of mind tasks in social anxiety and generalized anxiety disorders: a systematic review and meta-analysis. </w:t>
      </w:r>
      <w:r w:rsidRPr="00802BE7">
        <w:rPr>
          <w:rFonts w:ascii="Times New Roman" w:eastAsia="Segoe UI" w:hAnsi="Times New Roman" w:cs="Times New Roman"/>
          <w:i/>
          <w:iCs/>
        </w:rPr>
        <w:t>Frontiers in Psychiatry</w:t>
      </w:r>
      <w:r w:rsidRPr="00802BE7">
        <w:rPr>
          <w:rFonts w:ascii="Times New Roman" w:eastAsia="Segoe UI" w:hAnsi="Times New Roman" w:cs="Times New Roman"/>
        </w:rPr>
        <w:t xml:space="preserve"> 14: 1192683. </w:t>
      </w:r>
    </w:p>
    <w:p w14:paraId="1D590CAA" w14:textId="77777777" w:rsidR="00D9596B" w:rsidRPr="00802BE7" w:rsidRDefault="00D9596B" w:rsidP="00D9596B">
      <w:pPr>
        <w:spacing w:line="276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802BE7">
        <w:rPr>
          <w:rFonts w:ascii="Times New Roman" w:hAnsi="Times New Roman" w:cs="Times New Roman"/>
          <w:color w:val="000000"/>
          <w:shd w:val="clear" w:color="auto" w:fill="FFFFFF"/>
        </w:rPr>
        <w:t>Bardone-Cone AM, Abramson LY, Vohs KD et al (2006) Predicting bulimic symptoms: An interactive model of self-efficacy, perfectionism, and perceived weight status.</w:t>
      </w:r>
      <w:r w:rsidRPr="00802BE7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 Behaviour Research and Therapy </w:t>
      </w:r>
      <w:r w:rsidRPr="00802BE7">
        <w:rPr>
          <w:rFonts w:ascii="Times New Roman" w:hAnsi="Times New Roman" w:cs="Times New Roman"/>
          <w:color w:val="000000"/>
          <w:shd w:val="clear" w:color="auto" w:fill="FFFFFF"/>
        </w:rPr>
        <w:t>44(1): 27–42. </w:t>
      </w:r>
    </w:p>
    <w:p w14:paraId="7C47A28E" w14:textId="77777777" w:rsidR="00D9596B" w:rsidRPr="00802BE7" w:rsidRDefault="00D9596B" w:rsidP="00D9596B">
      <w:pPr>
        <w:rPr>
          <w:rFonts w:ascii="Times New Roman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>Bardone-Cone AM, Lin SL, Butler RM (2017) Perfectionism and contingent self-worth in relation to disordered eating and anxiety. </w:t>
      </w:r>
      <w:proofErr w:type="spellStart"/>
      <w:r w:rsidRPr="00802BE7">
        <w:rPr>
          <w:rFonts w:ascii="Times New Roman" w:hAnsi="Times New Roman" w:cs="Times New Roman"/>
          <w:i/>
          <w:iCs/>
          <w:shd w:val="clear" w:color="auto" w:fill="FFFFFF"/>
        </w:rPr>
        <w:t>Behavior</w:t>
      </w:r>
      <w:proofErr w:type="spellEnd"/>
      <w:r w:rsidRPr="00802BE7">
        <w:rPr>
          <w:rFonts w:ascii="Times New Roman" w:hAnsi="Times New Roman" w:cs="Times New Roman"/>
          <w:i/>
          <w:iCs/>
          <w:shd w:val="clear" w:color="auto" w:fill="FFFFFF"/>
        </w:rPr>
        <w:t xml:space="preserve"> Therapy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48(3): 380-390. </w:t>
      </w:r>
    </w:p>
    <w:p w14:paraId="633428C1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Barnes M, Abhyankar P, Dimova E, et al (2020) Associations between body dissatisfaction and self-reported anxiety and depression in otherwise healthy men: A systematic review and meta-analysis. </w:t>
      </w:r>
      <w:proofErr w:type="spellStart"/>
      <w:r w:rsidRPr="00802BE7">
        <w:rPr>
          <w:rFonts w:ascii="Times New Roman" w:eastAsia="Arial" w:hAnsi="Times New Roman" w:cs="Times New Roman"/>
          <w:i/>
          <w:iCs/>
        </w:rPr>
        <w:t>PloS</w:t>
      </w:r>
      <w:proofErr w:type="spellEnd"/>
      <w:r w:rsidRPr="00802BE7">
        <w:rPr>
          <w:rFonts w:ascii="Times New Roman" w:eastAsia="Arial" w:hAnsi="Times New Roman" w:cs="Times New Roman"/>
          <w:i/>
          <w:iCs/>
        </w:rPr>
        <w:t xml:space="preserve"> One</w:t>
      </w:r>
      <w:r w:rsidRPr="00802BE7">
        <w:rPr>
          <w:rFonts w:ascii="Times New Roman" w:eastAsia="Arial" w:hAnsi="Times New Roman" w:cs="Times New Roman"/>
        </w:rPr>
        <w:t xml:space="preserve"> 15(2): e0229268. </w:t>
      </w:r>
    </w:p>
    <w:p w14:paraId="630C6807" w14:textId="77777777" w:rsidR="00D9596B" w:rsidRPr="00802BE7" w:rsidRDefault="00D9596B" w:rsidP="00D9596B">
      <w:pPr>
        <w:rPr>
          <w:rFonts w:ascii="Times New Roman" w:hAnsi="Times New Roman" w:cs="Times New Roman"/>
        </w:rPr>
      </w:pPr>
      <w:r w:rsidRPr="00802BE7">
        <w:rPr>
          <w:rFonts w:ascii="Times New Roman" w:hAnsi="Times New Roman" w:cs="Times New Roman"/>
        </w:rPr>
        <w:t xml:space="preserve">Barry TJ, Hallford DJ, Takano K (2021) Autobiographical memory impairments as a transdiagnostic feature of mental illness: A meta-analytic review of investigations into autobiographical memory specificity and </w:t>
      </w:r>
      <w:proofErr w:type="spellStart"/>
      <w:r w:rsidRPr="00802BE7">
        <w:rPr>
          <w:rFonts w:ascii="Times New Roman" w:hAnsi="Times New Roman" w:cs="Times New Roman"/>
        </w:rPr>
        <w:t>overgenerality</w:t>
      </w:r>
      <w:proofErr w:type="spellEnd"/>
      <w:r w:rsidRPr="00802BE7">
        <w:rPr>
          <w:rFonts w:ascii="Times New Roman" w:hAnsi="Times New Roman" w:cs="Times New Roman"/>
        </w:rPr>
        <w:t xml:space="preserve"> among people with psychiatric diagnoses. </w:t>
      </w:r>
      <w:r w:rsidRPr="00802BE7">
        <w:rPr>
          <w:rFonts w:ascii="Times New Roman" w:hAnsi="Times New Roman" w:cs="Times New Roman"/>
          <w:i/>
          <w:iCs/>
        </w:rPr>
        <w:t>Psychological Bulletin</w:t>
      </w:r>
      <w:r w:rsidRPr="00802BE7">
        <w:rPr>
          <w:rFonts w:ascii="Times New Roman" w:hAnsi="Times New Roman" w:cs="Times New Roman"/>
        </w:rPr>
        <w:t xml:space="preserve"> 147(10): 10541074. </w:t>
      </w:r>
    </w:p>
    <w:p w14:paraId="6DFFAE4E" w14:textId="77777777" w:rsidR="00D9596B" w:rsidRPr="00802BE7" w:rsidRDefault="00D9596B" w:rsidP="00D9596B">
      <w:pPr>
        <w:rPr>
          <w:rFonts w:ascii="Times New Roman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>Bazo Perez M, Hayes TB, Frazier LD (2023) Beyond generalized anxiety: the association of anxiety sensitivity with disordered eating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Journal of Eating Disorders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 11(1): 173. </w:t>
      </w:r>
    </w:p>
    <w:p w14:paraId="04CED768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Berg JM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Latzman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RD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Bliwise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NG et al (2015) Parsing the heterogeneity of impulsivity: A meta-analytic review of the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behavioral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implications of the UPPS for psychopathology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Psychological Assessment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27(4): 1129.</w:t>
      </w:r>
      <w:r w:rsidRPr="00802BE7">
        <w:rPr>
          <w:rFonts w:ascii="Times New Roman" w:hAnsi="Times New Roman" w:cs="Times New Roman"/>
        </w:rPr>
        <w:t xml:space="preserve"> 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0E2A6802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>Breton É, Dufour R, Côté SM, et al (2022) Developmental trajectories of eating disorder symptoms: A longitudinal study from early adolescence to young adulthood. Journal of Eating Disorders 10(1): 84. </w:t>
      </w:r>
    </w:p>
    <w:p w14:paraId="0BE4C330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Cerea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S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Bottesi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G, Pacelli QF et al (2018) Muscle Dysmorphia and its Associated Psychological Features in Three Groups of Recreational Athletes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Science Reports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 8: 8877. </w:t>
      </w:r>
    </w:p>
    <w:p w14:paraId="6220AD3A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>Cervin M, Perrin S, Olsson E, et al (2020) Incompleteness, harm avoidance, and disgust: A comparison of youth with OCD, anxiety disorders, and no psychiatric disorder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Journal of Anxiety Disorders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 69: 102175. </w:t>
      </w:r>
    </w:p>
    <w:p w14:paraId="1AA26B08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>Collins S, Dash S, Allender S, et al (2022) Diet and Mental Health During Emerging Adulthood: A Systematic Review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Emerging Adulthood</w:t>
      </w:r>
      <w:r w:rsidRPr="00802BE7">
        <w:rPr>
          <w:rFonts w:ascii="Times New Roman" w:hAnsi="Times New Roman" w:cs="Times New Roman"/>
          <w:shd w:val="clear" w:color="auto" w:fill="FFFFFF"/>
        </w:rPr>
        <w:t> 10(3): 645-659.</w:t>
      </w:r>
    </w:p>
    <w:p w14:paraId="63F0C707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>Dalili MN, Penton-</w:t>
      </w:r>
      <w:proofErr w:type="spellStart"/>
      <w:r w:rsidRPr="00802BE7">
        <w:rPr>
          <w:rFonts w:ascii="Times New Roman" w:eastAsia="Arial" w:hAnsi="Times New Roman" w:cs="Times New Roman"/>
        </w:rPr>
        <w:t>Voak</w:t>
      </w:r>
      <w:proofErr w:type="spellEnd"/>
      <w:r w:rsidRPr="00802BE7">
        <w:rPr>
          <w:rFonts w:ascii="Times New Roman" w:eastAsia="Arial" w:hAnsi="Times New Roman" w:cs="Times New Roman"/>
        </w:rPr>
        <w:t xml:space="preserve"> IS, Harmer CJ, et al (2015) Meta-analysis of emotion recognition deficits in major depressive disorder. </w:t>
      </w:r>
      <w:r w:rsidRPr="00802BE7">
        <w:rPr>
          <w:rFonts w:ascii="Times New Roman" w:eastAsia="Arial" w:hAnsi="Times New Roman" w:cs="Times New Roman"/>
          <w:i/>
          <w:iCs/>
        </w:rPr>
        <w:t>Psychological Medicine</w:t>
      </w:r>
      <w:r w:rsidRPr="00802BE7">
        <w:rPr>
          <w:rFonts w:ascii="Times New Roman" w:eastAsia="Arial" w:hAnsi="Times New Roman" w:cs="Times New Roman"/>
        </w:rPr>
        <w:t xml:space="preserve"> 45(6): 1135-1144. </w:t>
      </w:r>
    </w:p>
    <w:p w14:paraId="27104F6E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de Valle MK, Gallego-García M, Williamson P, et al (2021) </w:t>
      </w:r>
      <w:proofErr w:type="gramStart"/>
      <w:r w:rsidRPr="00802BE7">
        <w:rPr>
          <w:rFonts w:ascii="Times New Roman" w:eastAsia="Segoe UI" w:hAnsi="Times New Roman" w:cs="Times New Roman"/>
        </w:rPr>
        <w:t>Social media</w:t>
      </w:r>
      <w:proofErr w:type="gramEnd"/>
      <w:r w:rsidRPr="00802BE7">
        <w:rPr>
          <w:rFonts w:ascii="Times New Roman" w:eastAsia="Segoe UI" w:hAnsi="Times New Roman" w:cs="Times New Roman"/>
        </w:rPr>
        <w:t xml:space="preserve">, body image, and the question of causation: Meta-analyses of experimental and longitudinal evidence. </w:t>
      </w:r>
      <w:r w:rsidRPr="00802BE7">
        <w:rPr>
          <w:rFonts w:ascii="Times New Roman" w:eastAsia="Segoe UI" w:hAnsi="Times New Roman" w:cs="Times New Roman"/>
          <w:i/>
          <w:iCs/>
        </w:rPr>
        <w:t>Body Image</w:t>
      </w:r>
      <w:r w:rsidRPr="00802BE7">
        <w:rPr>
          <w:rFonts w:ascii="Times New Roman" w:eastAsia="Segoe UI" w:hAnsi="Times New Roman" w:cs="Times New Roman"/>
        </w:rPr>
        <w:t xml:space="preserve"> 39: 276–292. </w:t>
      </w:r>
    </w:p>
    <w:p w14:paraId="37C3FA6A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Degasperi G, Meneo D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Curati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S, et al (2024) Sleep quality in eating disorders: A systematic review and meta-analysis. Sleep Medicine Reviews 18;77: 101969. </w:t>
      </w:r>
    </w:p>
    <w:p w14:paraId="746A8AF9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proofErr w:type="spellStart"/>
      <w:r w:rsidRPr="00802BE7">
        <w:rPr>
          <w:rFonts w:ascii="Times New Roman" w:eastAsia="Arial" w:hAnsi="Times New Roman" w:cs="Times New Roman"/>
        </w:rPr>
        <w:lastRenderedPageBreak/>
        <w:t>Dudene</w:t>
      </w:r>
      <w:r>
        <w:rPr>
          <w:rFonts w:ascii="Times New Roman" w:eastAsia="Arial" w:hAnsi="Times New Roman" w:cs="Times New Roman"/>
        </w:rPr>
        <w:t>y</w:t>
      </w:r>
      <w:proofErr w:type="spellEnd"/>
      <w:r w:rsidRPr="00802BE7">
        <w:rPr>
          <w:rFonts w:ascii="Times New Roman" w:eastAsia="Arial" w:hAnsi="Times New Roman" w:cs="Times New Roman"/>
        </w:rPr>
        <w:t xml:space="preserve">, J, Sharpe L, Hunt C (2015) Attentional bias towards threatening stimuli in children with anxiety: A meta-analysis. </w:t>
      </w:r>
      <w:r w:rsidRPr="00802BE7">
        <w:rPr>
          <w:rFonts w:ascii="Times New Roman" w:eastAsia="Arial" w:hAnsi="Times New Roman" w:cs="Times New Roman"/>
          <w:i/>
          <w:iCs/>
        </w:rPr>
        <w:t>Clinical Psychology Review</w:t>
      </w:r>
      <w:r w:rsidRPr="00802BE7">
        <w:rPr>
          <w:rFonts w:ascii="Times New Roman" w:eastAsia="Arial" w:hAnsi="Times New Roman" w:cs="Times New Roman"/>
        </w:rPr>
        <w:t xml:space="preserve"> 40: 66-75. </w:t>
      </w:r>
    </w:p>
    <w:p w14:paraId="366263D3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Dufresne L, </w:t>
      </w:r>
      <w:proofErr w:type="spellStart"/>
      <w:r w:rsidRPr="00802BE7">
        <w:rPr>
          <w:rFonts w:ascii="Times New Roman" w:eastAsia="Arial" w:hAnsi="Times New Roman" w:cs="Times New Roman"/>
        </w:rPr>
        <w:t>Bussières</w:t>
      </w:r>
      <w:proofErr w:type="spellEnd"/>
      <w:r w:rsidRPr="00802BE7">
        <w:rPr>
          <w:rFonts w:ascii="Times New Roman" w:eastAsia="Arial" w:hAnsi="Times New Roman" w:cs="Times New Roman"/>
        </w:rPr>
        <w:t xml:space="preserve"> EL, Bédard A, et al (2020) Personality traits in adolescents with eating disorder: A meta‐analytic review. </w:t>
      </w:r>
      <w:r w:rsidRPr="00802BE7">
        <w:rPr>
          <w:rFonts w:ascii="Times New Roman" w:eastAsia="Arial" w:hAnsi="Times New Roman" w:cs="Times New Roman"/>
          <w:i/>
          <w:iCs/>
        </w:rPr>
        <w:t>International Journal of Eating Disorders</w:t>
      </w:r>
      <w:r w:rsidRPr="00802BE7">
        <w:rPr>
          <w:rFonts w:ascii="Times New Roman" w:eastAsia="Arial" w:hAnsi="Times New Roman" w:cs="Times New Roman"/>
        </w:rPr>
        <w:t xml:space="preserve"> 53(2): 157-173. </w:t>
      </w:r>
    </w:p>
    <w:p w14:paraId="779C68BF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Dunkley DM, Starrs CJ, Gouveia L et al (2020) Self-critical perfectionism and lower daily perceived control predict depressive and anxious symptoms over four years. </w:t>
      </w:r>
      <w:r w:rsidRPr="00802BE7">
        <w:rPr>
          <w:rFonts w:ascii="Times New Roman" w:eastAsia="Segoe UI" w:hAnsi="Times New Roman" w:cs="Times New Roman"/>
          <w:i/>
          <w:iCs/>
        </w:rPr>
        <w:t xml:space="preserve">Journal of </w:t>
      </w:r>
      <w:proofErr w:type="spellStart"/>
      <w:r w:rsidRPr="00802BE7">
        <w:rPr>
          <w:rFonts w:ascii="Times New Roman" w:eastAsia="Segoe UI" w:hAnsi="Times New Roman" w:cs="Times New Roman"/>
          <w:i/>
          <w:iCs/>
        </w:rPr>
        <w:t>Counseling</w:t>
      </w:r>
      <w:proofErr w:type="spellEnd"/>
      <w:r w:rsidRPr="00802BE7">
        <w:rPr>
          <w:rFonts w:ascii="Times New Roman" w:eastAsia="Segoe UI" w:hAnsi="Times New Roman" w:cs="Times New Roman"/>
          <w:i/>
          <w:iCs/>
        </w:rPr>
        <w:t xml:space="preserve"> Psychology</w:t>
      </w:r>
      <w:r w:rsidRPr="00802BE7">
        <w:rPr>
          <w:rFonts w:ascii="Times New Roman" w:eastAsia="Segoe UI" w:hAnsi="Times New Roman" w:cs="Times New Roman"/>
        </w:rPr>
        <w:t xml:space="preserve"> </w:t>
      </w:r>
      <w:r w:rsidRPr="00802BE7">
        <w:rPr>
          <w:rFonts w:ascii="Times New Roman" w:eastAsia="Segoe UI" w:hAnsi="Times New Roman" w:cs="Times New Roman"/>
          <w:i/>
          <w:iCs/>
        </w:rPr>
        <w:t>67</w:t>
      </w:r>
      <w:r w:rsidRPr="00802BE7">
        <w:rPr>
          <w:rFonts w:ascii="Times New Roman" w:eastAsia="Segoe UI" w:hAnsi="Times New Roman" w:cs="Times New Roman"/>
        </w:rPr>
        <w:t xml:space="preserve">(6): 736–746. </w:t>
      </w:r>
    </w:p>
    <w:p w14:paraId="466B5216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Eggart M, Lange A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Binser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MJ, et al (2019) Major depressive disorder is associated with impaired interoceptive accuracy: A systematic review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Brain Sciences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 9(6): 131. </w:t>
      </w:r>
    </w:p>
    <w:p w14:paraId="1E38E2A5" w14:textId="77777777" w:rsidR="00D9596B" w:rsidRPr="00802BE7" w:rsidRDefault="00D9596B" w:rsidP="00D9596B">
      <w:pPr>
        <w:spacing w:line="276" w:lineRule="auto"/>
        <w:rPr>
          <w:rFonts w:ascii="Times New Roman" w:eastAsia="Arial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>Emran A, Iqbal N, and Dar IA (2020) ‘Silencing the self’ and women’s mental health problems: A narrative review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 xml:space="preserve">Asian Journal of Psychiatry 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53: 102197. </w:t>
      </w:r>
    </w:p>
    <w:p w14:paraId="075BA6D1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proofErr w:type="spellStart"/>
      <w:r w:rsidRPr="00802BE7">
        <w:rPr>
          <w:rFonts w:ascii="Times New Roman" w:eastAsia="Arial" w:hAnsi="Times New Roman" w:cs="Times New Roman"/>
        </w:rPr>
        <w:t>Enkema</w:t>
      </w:r>
      <w:proofErr w:type="spellEnd"/>
      <w:r w:rsidRPr="00802BE7">
        <w:rPr>
          <w:rFonts w:ascii="Times New Roman" w:eastAsia="Arial" w:hAnsi="Times New Roman" w:cs="Times New Roman"/>
        </w:rPr>
        <w:t xml:space="preserve"> MC, McClain L, Bird ER, et al (2020) Associations between mindfulness and mental health outcomes: A systematic review of ecological momentary assessment research. </w:t>
      </w:r>
      <w:r w:rsidRPr="00802BE7">
        <w:rPr>
          <w:rFonts w:ascii="Times New Roman" w:eastAsia="Arial" w:hAnsi="Times New Roman" w:cs="Times New Roman"/>
          <w:i/>
          <w:iCs/>
        </w:rPr>
        <w:t>Mindfulness</w:t>
      </w:r>
      <w:r w:rsidRPr="00802BE7">
        <w:rPr>
          <w:rFonts w:ascii="Times New Roman" w:eastAsia="Arial" w:hAnsi="Times New Roman" w:cs="Times New Roman"/>
        </w:rPr>
        <w:t xml:space="preserve"> 11(11): 2455–2469.</w:t>
      </w:r>
    </w:p>
    <w:p w14:paraId="621B4F5B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D02C11">
        <w:rPr>
          <w:rFonts w:ascii="Times New Roman" w:eastAsia="Arial" w:hAnsi="Times New Roman" w:cs="Times New Roman"/>
        </w:rPr>
        <w:t xml:space="preserve">Everaert J, </w:t>
      </w:r>
      <w:proofErr w:type="spellStart"/>
      <w:r w:rsidRPr="00D02C11">
        <w:rPr>
          <w:rFonts w:ascii="Times New Roman" w:eastAsia="Arial" w:hAnsi="Times New Roman" w:cs="Times New Roman"/>
        </w:rPr>
        <w:t>Vrijsen</w:t>
      </w:r>
      <w:proofErr w:type="spellEnd"/>
      <w:r w:rsidRPr="00D02C11">
        <w:rPr>
          <w:rFonts w:ascii="Times New Roman" w:eastAsia="Arial" w:hAnsi="Times New Roman" w:cs="Times New Roman"/>
        </w:rPr>
        <w:t xml:space="preserve"> JN, Martin-Willett R, et al (2022) </w:t>
      </w:r>
      <w:r w:rsidRPr="00802BE7">
        <w:rPr>
          <w:rFonts w:ascii="Times New Roman" w:eastAsia="Arial" w:hAnsi="Times New Roman" w:cs="Times New Roman"/>
        </w:rPr>
        <w:t xml:space="preserve">A meta-analytic review of the relationship between explicit memory bias and depression: Depression features an explicit memory bias that persists beyond a depressive episode. </w:t>
      </w:r>
      <w:r w:rsidRPr="00802BE7">
        <w:rPr>
          <w:rFonts w:ascii="Times New Roman" w:eastAsia="Arial" w:hAnsi="Times New Roman" w:cs="Times New Roman"/>
          <w:i/>
          <w:iCs/>
        </w:rPr>
        <w:t>Psychological Bulletin</w:t>
      </w:r>
      <w:r w:rsidRPr="00802BE7">
        <w:rPr>
          <w:rFonts w:ascii="Times New Roman" w:eastAsia="Arial" w:hAnsi="Times New Roman" w:cs="Times New Roman"/>
        </w:rPr>
        <w:t xml:space="preserve"> 148(5-6): 435-463.</w:t>
      </w:r>
    </w:p>
    <w:p w14:paraId="4CC02F13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>Fairweather-Schmidt AK, Wade TD (2017) Weight-related peer-teasing moderates genetic and environmental risk and disordered eating: twin study. </w:t>
      </w:r>
      <w:r w:rsidRPr="00802BE7">
        <w:rPr>
          <w:rFonts w:ascii="Times New Roman" w:eastAsia="Arial" w:hAnsi="Times New Roman" w:cs="Times New Roman"/>
          <w:i/>
          <w:iCs/>
        </w:rPr>
        <w:t>The British Journal of Psychiatry</w:t>
      </w:r>
      <w:r w:rsidRPr="00802BE7">
        <w:rPr>
          <w:rFonts w:ascii="Times New Roman" w:eastAsia="Arial" w:hAnsi="Times New Roman" w:cs="Times New Roman"/>
        </w:rPr>
        <w:t xml:space="preserve"> 210: 350–355. </w:t>
      </w:r>
    </w:p>
    <w:p w14:paraId="03DABDA7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Fernandes V, Osório FL (2015) Are there associations between early emotional trauma and anxiety disorders? Evidence from a systematic literature review and meta-analysis. </w:t>
      </w:r>
      <w:r w:rsidRPr="00802BE7">
        <w:rPr>
          <w:rFonts w:ascii="Times New Roman" w:eastAsia="Arial" w:hAnsi="Times New Roman" w:cs="Times New Roman"/>
          <w:i/>
          <w:iCs/>
        </w:rPr>
        <w:t>European Psychiatry</w:t>
      </w:r>
      <w:r w:rsidRPr="00802BE7">
        <w:rPr>
          <w:rFonts w:ascii="Times New Roman" w:eastAsia="Arial" w:hAnsi="Times New Roman" w:cs="Times New Roman"/>
        </w:rPr>
        <w:t xml:space="preserve"> 30(6): 756-764. </w:t>
      </w:r>
    </w:p>
    <w:p w14:paraId="79AA69A9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proofErr w:type="spellStart"/>
      <w:r w:rsidRPr="00802BE7">
        <w:rPr>
          <w:rFonts w:ascii="Times New Roman" w:eastAsia="Arial" w:hAnsi="Times New Roman" w:cs="Times New Roman"/>
        </w:rPr>
        <w:t>Fledderus</w:t>
      </w:r>
      <w:proofErr w:type="spellEnd"/>
      <w:r w:rsidRPr="00802BE7">
        <w:rPr>
          <w:rFonts w:ascii="Times New Roman" w:eastAsia="Arial" w:hAnsi="Times New Roman" w:cs="Times New Roman"/>
        </w:rPr>
        <w:t xml:space="preserve"> M, </w:t>
      </w:r>
      <w:proofErr w:type="spellStart"/>
      <w:r w:rsidRPr="00802BE7">
        <w:rPr>
          <w:rFonts w:ascii="Times New Roman" w:eastAsia="Arial" w:hAnsi="Times New Roman" w:cs="Times New Roman"/>
        </w:rPr>
        <w:t>Bohlmeijer</w:t>
      </w:r>
      <w:proofErr w:type="spellEnd"/>
      <w:r w:rsidRPr="00802BE7">
        <w:rPr>
          <w:rFonts w:ascii="Times New Roman" w:eastAsia="Arial" w:hAnsi="Times New Roman" w:cs="Times New Roman"/>
        </w:rPr>
        <w:t xml:space="preserve"> ET, Pieterse ME. (2010) Does experiential avoidance mediate the effects of maladaptive coping styles on psychopathology and mental health? </w:t>
      </w:r>
      <w:proofErr w:type="spellStart"/>
      <w:r w:rsidRPr="00802BE7">
        <w:rPr>
          <w:rFonts w:ascii="Times New Roman" w:eastAsia="Arial" w:hAnsi="Times New Roman" w:cs="Times New Roman"/>
        </w:rPr>
        <w:t>Behavior</w:t>
      </w:r>
      <w:proofErr w:type="spellEnd"/>
      <w:r w:rsidRPr="00802BE7">
        <w:rPr>
          <w:rFonts w:ascii="Times New Roman" w:eastAsia="Arial" w:hAnsi="Times New Roman" w:cs="Times New Roman"/>
        </w:rPr>
        <w:t xml:space="preserve"> Modification 34(6): 503-19. </w:t>
      </w:r>
    </w:p>
    <w:p w14:paraId="19A468DD" w14:textId="77777777" w:rsidR="00D9596B" w:rsidRPr="00802BE7" w:rsidRDefault="00D9596B" w:rsidP="00D9596B">
      <w:pPr>
        <w:spacing w:line="276" w:lineRule="auto"/>
        <w:rPr>
          <w:rFonts w:ascii="Times New Roman" w:hAnsi="Times New Roman" w:cs="Times New Roman"/>
        </w:rPr>
      </w:pPr>
      <w:proofErr w:type="spellStart"/>
      <w:r w:rsidRPr="002F620D">
        <w:rPr>
          <w:rStyle w:val="cf01"/>
          <w:rFonts w:ascii="Times New Roman" w:hAnsi="Times New Roman" w:cs="Times New Roman"/>
          <w:sz w:val="22"/>
          <w:szCs w:val="22"/>
        </w:rPr>
        <w:t>Galente</w:t>
      </w:r>
      <w:proofErr w:type="spellEnd"/>
      <w:r w:rsidRPr="002F620D">
        <w:rPr>
          <w:rStyle w:val="cf01"/>
          <w:rFonts w:ascii="Times New Roman" w:hAnsi="Times New Roman" w:cs="Times New Roman"/>
          <w:sz w:val="22"/>
          <w:szCs w:val="22"/>
        </w:rPr>
        <w:t xml:space="preserve"> J, Friedrich C, Dalgleish T, Jones PB, White IR (2023). </w:t>
      </w:r>
      <w:r>
        <w:rPr>
          <w:rStyle w:val="cf01"/>
          <w:rFonts w:ascii="Times New Roman" w:hAnsi="Times New Roman" w:cs="Times New Roman"/>
          <w:sz w:val="22"/>
          <w:szCs w:val="22"/>
        </w:rPr>
        <w:t xml:space="preserve">Individual participant data systematic review and meta-analysis of randomised controlled trials assessing adult mindfulness-based programmes for mental health promotion in non-clinical settings. </w:t>
      </w:r>
      <w:r w:rsidRPr="00813B2C">
        <w:rPr>
          <w:rStyle w:val="cf01"/>
          <w:rFonts w:ascii="Times New Roman" w:hAnsi="Times New Roman" w:cs="Times New Roman"/>
          <w:i/>
          <w:iCs/>
          <w:sz w:val="22"/>
          <w:szCs w:val="22"/>
        </w:rPr>
        <w:t>Nature Mental Health</w:t>
      </w:r>
      <w:r>
        <w:rPr>
          <w:rStyle w:val="cf01"/>
          <w:rFonts w:ascii="Times New Roman" w:hAnsi="Times New Roman" w:cs="Times New Roman"/>
          <w:sz w:val="22"/>
          <w:szCs w:val="22"/>
        </w:rPr>
        <w:t xml:space="preserve"> 10: 462-476. </w:t>
      </w:r>
    </w:p>
    <w:p w14:paraId="5357B27D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Grogan K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MacGarry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D, Bramham J, et al (2020) Family-related non-abuse adverse life experiences occurring for adults diagnosed with eating disorders: a systematic review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Journal of Eating Disorders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 8: 1-20. </w:t>
      </w:r>
    </w:p>
    <w:p w14:paraId="666734D5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Gulley LD, Hankin BL, Young JF (2016) Risk for depression and anxiety in youth: The interaction between negative affectivity, effortful control, and stressors. </w:t>
      </w:r>
      <w:r w:rsidRPr="00802BE7">
        <w:rPr>
          <w:rFonts w:ascii="Times New Roman" w:eastAsia="Arial" w:hAnsi="Times New Roman" w:cs="Times New Roman"/>
          <w:i/>
          <w:iCs/>
        </w:rPr>
        <w:t>Journal of Abnormal Child Psychology</w:t>
      </w:r>
      <w:r w:rsidRPr="00802BE7">
        <w:rPr>
          <w:rFonts w:ascii="Times New Roman" w:eastAsia="Arial" w:hAnsi="Times New Roman" w:cs="Times New Roman"/>
        </w:rPr>
        <w:t xml:space="preserve"> 44: 207-218. </w:t>
      </w:r>
    </w:p>
    <w:p w14:paraId="2062BDE6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>Hallsworth L, Wade TD, Tiggemann M (2005) Individual differences in male body-image: an examination of self-objectification in recreational body builders. </w:t>
      </w:r>
      <w:r w:rsidRPr="00802BE7">
        <w:rPr>
          <w:rFonts w:ascii="Times New Roman" w:eastAsia="Segoe UI" w:hAnsi="Times New Roman" w:cs="Times New Roman"/>
          <w:i/>
          <w:iCs/>
        </w:rPr>
        <w:t>British Journal of Health Psychology</w:t>
      </w:r>
      <w:r w:rsidRPr="00802BE7">
        <w:rPr>
          <w:rFonts w:ascii="Times New Roman" w:eastAsia="Segoe UI" w:hAnsi="Times New Roman" w:cs="Times New Roman"/>
        </w:rPr>
        <w:t xml:space="preserve"> 10: 453–465. </w:t>
      </w:r>
    </w:p>
    <w:p w14:paraId="071BF753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Hanna K, Cross J, Nicholls A, et al (2023) The association between loneliness or social isolation and food and eating behaviours: A scoping review. </w:t>
      </w:r>
      <w:r w:rsidRPr="00802BE7">
        <w:rPr>
          <w:rFonts w:ascii="Times New Roman" w:eastAsia="Segoe UI" w:hAnsi="Times New Roman" w:cs="Times New Roman"/>
          <w:i/>
          <w:iCs/>
        </w:rPr>
        <w:t>Appetite</w:t>
      </w:r>
      <w:r w:rsidRPr="00802BE7">
        <w:rPr>
          <w:rFonts w:ascii="Times New Roman" w:eastAsia="Segoe UI" w:hAnsi="Times New Roman" w:cs="Times New Roman"/>
        </w:rPr>
        <w:t xml:space="preserve"> 191: 107051. </w:t>
      </w:r>
    </w:p>
    <w:p w14:paraId="56EBEBAA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>Haynos AF, Anderson LM, Askew AJ et al (2021) Adapting a neuroscience-informed intervention to alter reward mechanisms of anorexia nervosa: a novel direction for future research. Journal of Eating Disorders 9: 63.</w:t>
      </w:r>
    </w:p>
    <w:p w14:paraId="33BCC1A9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lastRenderedPageBreak/>
        <w:t xml:space="preserve">Hazzard VM, Loth KA, Hooper, L et al (2020) Food Insecurity and Eating Disorders: </w:t>
      </w:r>
      <w:proofErr w:type="gramStart"/>
      <w:r w:rsidRPr="00802BE7">
        <w:rPr>
          <w:rFonts w:ascii="Times New Roman" w:hAnsi="Times New Roman" w:cs="Times New Roman"/>
          <w:shd w:val="clear" w:color="auto" w:fill="FFFFFF"/>
        </w:rPr>
        <w:t>a</w:t>
      </w:r>
      <w:proofErr w:type="gramEnd"/>
      <w:r w:rsidRPr="00802BE7">
        <w:rPr>
          <w:rFonts w:ascii="Times New Roman" w:hAnsi="Times New Roman" w:cs="Times New Roman"/>
          <w:shd w:val="clear" w:color="auto" w:fill="FFFFFF"/>
        </w:rPr>
        <w:t xml:space="preserve"> Review of Emerging Evidence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Current Psychiatry Reports</w:t>
      </w:r>
      <w:r w:rsidRPr="00802BE7">
        <w:rPr>
          <w:rFonts w:ascii="Times New Roman" w:hAnsi="Times New Roman" w:cs="Times New Roman"/>
          <w:shd w:val="clear" w:color="auto" w:fill="FFFFFF"/>
        </w:rPr>
        <w:t> 22: 74.</w:t>
      </w:r>
    </w:p>
    <w:p w14:paraId="6B5E2F42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Heeke C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Kampisiou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C, Niemeyer H et al (2017) A systematic review and meta-analysis of correlates of prolonged grief disorder in adults exposed to violent loss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 xml:space="preserve">European Journal of </w:t>
      </w:r>
      <w:proofErr w:type="spellStart"/>
      <w:r w:rsidRPr="00802BE7">
        <w:rPr>
          <w:rFonts w:ascii="Times New Roman" w:hAnsi="Times New Roman" w:cs="Times New Roman"/>
          <w:i/>
          <w:iCs/>
          <w:shd w:val="clear" w:color="auto" w:fill="FFFFFF"/>
        </w:rPr>
        <w:t>Psychotraumatology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8: 1583524. </w:t>
      </w:r>
    </w:p>
    <w:p w14:paraId="1747E007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Henriksen IO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Ranøyen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I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Indredavik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MS, et al (2017) The role of self-esteem in the development of psychiatric problems: a three-year prospective study in a clinical sample of adolescents. 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 xml:space="preserve">Child and Adolescent Psychiatry and Mental Health 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11:68.  </w:t>
      </w:r>
    </w:p>
    <w:p w14:paraId="3B6A397F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Hermesdorf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M, Berger K, Baune BT et al (2016) Pain Sensitivity in Patients </w:t>
      </w:r>
      <w:proofErr w:type="gramStart"/>
      <w:r w:rsidRPr="00802BE7">
        <w:rPr>
          <w:rFonts w:ascii="Times New Roman" w:hAnsi="Times New Roman" w:cs="Times New Roman"/>
          <w:shd w:val="clear" w:color="auto" w:fill="FFFFFF"/>
        </w:rPr>
        <w:t>With</w:t>
      </w:r>
      <w:proofErr w:type="gramEnd"/>
      <w:r w:rsidRPr="00802BE7">
        <w:rPr>
          <w:rFonts w:ascii="Times New Roman" w:hAnsi="Times New Roman" w:cs="Times New Roman"/>
          <w:shd w:val="clear" w:color="auto" w:fill="FFFFFF"/>
        </w:rPr>
        <w:t xml:space="preserve"> Major Depression: Differential Effect of Pain Sensitivity Measures, Somatic Cofactors, and Disease Characteristics. 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Journal of Pain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17(5): 606-16. </w:t>
      </w:r>
    </w:p>
    <w:p w14:paraId="752C8584" w14:textId="77777777" w:rsidR="00D9596B" w:rsidRPr="00802BE7" w:rsidRDefault="00D9596B" w:rsidP="00D9596B">
      <w:pPr>
        <w:rPr>
          <w:rFonts w:ascii="Times New Roman" w:hAnsi="Times New Roman" w:cs="Times New Roman"/>
        </w:rPr>
      </w:pPr>
      <w:r w:rsidRPr="00BB6050">
        <w:rPr>
          <w:rFonts w:ascii="Times New Roman" w:hAnsi="Times New Roman" w:cs="Times New Roman"/>
        </w:rPr>
        <w:t xml:space="preserve">Herrera S, </w:t>
      </w:r>
      <w:proofErr w:type="spellStart"/>
      <w:r w:rsidRPr="00BB6050">
        <w:rPr>
          <w:rFonts w:ascii="Times New Roman" w:hAnsi="Times New Roman" w:cs="Times New Roman"/>
        </w:rPr>
        <w:t>Montorio</w:t>
      </w:r>
      <w:proofErr w:type="spellEnd"/>
      <w:r w:rsidRPr="00BB6050">
        <w:rPr>
          <w:rFonts w:ascii="Times New Roman" w:hAnsi="Times New Roman" w:cs="Times New Roman"/>
        </w:rPr>
        <w:t xml:space="preserve"> I, Cabrera I, et al (2017). </w:t>
      </w:r>
      <w:r w:rsidRPr="00802BE7">
        <w:rPr>
          <w:rFonts w:ascii="Times New Roman" w:hAnsi="Times New Roman" w:cs="Times New Roman"/>
        </w:rPr>
        <w:t xml:space="preserve">Memory bias for threatening information related to anxiety: An updated meta-analytic review. </w:t>
      </w:r>
      <w:r w:rsidRPr="00802BE7">
        <w:rPr>
          <w:rFonts w:ascii="Times New Roman" w:hAnsi="Times New Roman" w:cs="Times New Roman"/>
          <w:i/>
          <w:iCs/>
        </w:rPr>
        <w:t>Journal of Cognitive Psychology</w:t>
      </w:r>
      <w:r w:rsidRPr="00802BE7">
        <w:rPr>
          <w:rFonts w:ascii="Times New Roman" w:hAnsi="Times New Roman" w:cs="Times New Roman"/>
        </w:rPr>
        <w:t xml:space="preserve"> 29(7): 832-854.</w:t>
      </w:r>
    </w:p>
    <w:p w14:paraId="480B04A0" w14:textId="77777777" w:rsidR="00D9596B" w:rsidRPr="00802BE7" w:rsidRDefault="00D9596B" w:rsidP="00D9596B">
      <w:pPr>
        <w:rPr>
          <w:rFonts w:ascii="Times New Roman" w:eastAsia="Aptos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>Jenkinson PM, Taylor L, Laws KR (2018) Self-reported interoceptive deficits in eating disorders: A meta-analysis of studies using the eating disorder inventory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Journal of Psychosomatic Research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 110: 38-45. </w:t>
      </w:r>
    </w:p>
    <w:p w14:paraId="69BD48B6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Kadriu F, Claes L, Witteman C, et al (2022). Intrusive images, autobiographical memories, and core beliefs of patients with an eating disorder. </w:t>
      </w:r>
      <w:r w:rsidRPr="00802BE7">
        <w:rPr>
          <w:rFonts w:ascii="Times New Roman" w:eastAsia="Segoe UI" w:hAnsi="Times New Roman" w:cs="Times New Roman"/>
          <w:i/>
          <w:iCs/>
        </w:rPr>
        <w:t>Applied Cognitive Psychology</w:t>
      </w:r>
      <w:r w:rsidRPr="00802BE7">
        <w:rPr>
          <w:rFonts w:ascii="Times New Roman" w:eastAsia="Segoe UI" w:hAnsi="Times New Roman" w:cs="Times New Roman"/>
        </w:rPr>
        <w:t xml:space="preserve"> 36(4): 842–851. </w:t>
      </w:r>
    </w:p>
    <w:p w14:paraId="1D9B5F1D" w14:textId="77777777" w:rsidR="00D9596B" w:rsidRPr="00802BE7" w:rsidRDefault="00D9596B" w:rsidP="00D9596B">
      <w:pPr>
        <w:rPr>
          <w:rFonts w:ascii="Times New Roman" w:eastAsia="Aptos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Keegan E, Tchanturia K, Wade TD (2021) Central coherence and set shifting between non underweight eating disorders and anorexia nervosa: A systematic review and meta-analysis. </w:t>
      </w:r>
      <w:r w:rsidRPr="00802BE7">
        <w:rPr>
          <w:rFonts w:ascii="Times New Roman" w:eastAsia="Segoe UI" w:hAnsi="Times New Roman" w:cs="Times New Roman"/>
          <w:i/>
          <w:iCs/>
        </w:rPr>
        <w:t xml:space="preserve"> International Journal of Eating Disorders</w:t>
      </w:r>
      <w:r w:rsidRPr="00802BE7">
        <w:rPr>
          <w:rFonts w:ascii="Times New Roman" w:eastAsia="Segoe UI" w:hAnsi="Times New Roman" w:cs="Times New Roman"/>
        </w:rPr>
        <w:t xml:space="preserve"> 54(3): 229–243. </w:t>
      </w:r>
    </w:p>
    <w:p w14:paraId="6C9C8BB6" w14:textId="77777777" w:rsidR="00D9596B" w:rsidRPr="00802BE7" w:rsidRDefault="00D9596B" w:rsidP="00D9596B">
      <w:pPr>
        <w:rPr>
          <w:rFonts w:ascii="Times New Roman" w:eastAsia="Aptos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>Khazanov GK, Ruscio AM (2016) Is low positive emotionality a specific risk factor for depression? A meta-analysis of longitudinal studies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Psychological Bulletin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142(9), 991. </w:t>
      </w:r>
    </w:p>
    <w:p w14:paraId="4CA8BD74" w14:textId="77777777" w:rsidR="00D9596B" w:rsidRPr="00802BE7" w:rsidRDefault="00D9596B" w:rsidP="00D9596B">
      <w:pPr>
        <w:rPr>
          <w:rFonts w:ascii="Times New Roman" w:eastAsia="Aptos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>Komischke-Konnerup KB, Zachariae R, Johannsen M, et al (2021) Co-occurrence of prolonged grief symptoms and symptoms of depression, anxiety, and posttraumatic stress in bereaved adults: A systematic review and meta-analysis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Journal of Affective Disorders Reports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4: 100140. </w:t>
      </w:r>
    </w:p>
    <w:p w14:paraId="0078DA32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Kosmicki MT (2017). Marianismo Identity, Self-Silencing, Depression and Anxiety in Women from Santa María de Dota, Costa Rica. 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UNED Research Journal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9:202-208. </w:t>
      </w:r>
    </w:p>
    <w:p w14:paraId="3757557B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Krauss S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Dapp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LC, Orth U (2023) The Link Between Low Self-Esteem and Eating Disorders: A Meta-Analysis of Longitudinal Studies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Clinical Psychological Science</w:t>
      </w:r>
      <w:r w:rsidRPr="00802BE7">
        <w:rPr>
          <w:rFonts w:ascii="Times New Roman" w:hAnsi="Times New Roman" w:cs="Times New Roman"/>
          <w:shd w:val="clear" w:color="auto" w:fill="FFFFFF"/>
        </w:rPr>
        <w:t> 11(6): 1141-1158.</w:t>
      </w:r>
    </w:p>
    <w:p w14:paraId="2C7714B2" w14:textId="77777777" w:rsidR="00D9596B" w:rsidRPr="00802BE7" w:rsidRDefault="00D9596B" w:rsidP="00D9596B">
      <w:pPr>
        <w:rPr>
          <w:rFonts w:ascii="Times New Roman" w:eastAsia="Aptos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Lakey CE, Hirsch JK, Nelson LA et al (2014). Effects of contingent self-esteem on depressive symptoms and suicidal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behavior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>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Death studies</w:t>
      </w:r>
      <w:r w:rsidRPr="00802BE7">
        <w:rPr>
          <w:rFonts w:ascii="Times New Roman" w:hAnsi="Times New Roman" w:cs="Times New Roman"/>
          <w:shd w:val="clear" w:color="auto" w:fill="FFFFFF"/>
        </w:rPr>
        <w:t>,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38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(9), 563-570. </w:t>
      </w:r>
    </w:p>
    <w:p w14:paraId="6F61BAC4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Lee, C., &amp; </w:t>
      </w:r>
      <w:proofErr w:type="spellStart"/>
      <w:r w:rsidRPr="00802BE7">
        <w:rPr>
          <w:rFonts w:ascii="Times New Roman" w:eastAsia="Arial" w:hAnsi="Times New Roman" w:cs="Times New Roman"/>
        </w:rPr>
        <w:t>Gramotnev</w:t>
      </w:r>
      <w:proofErr w:type="spellEnd"/>
      <w:r w:rsidRPr="00802BE7">
        <w:rPr>
          <w:rFonts w:ascii="Times New Roman" w:eastAsia="Arial" w:hAnsi="Times New Roman" w:cs="Times New Roman"/>
        </w:rPr>
        <w:t>, H. (2007). Life transitions and mental health in a national cohort of young Australian women. </w:t>
      </w:r>
      <w:r w:rsidRPr="00802BE7">
        <w:rPr>
          <w:rFonts w:ascii="Times New Roman" w:eastAsia="Arial" w:hAnsi="Times New Roman" w:cs="Times New Roman"/>
          <w:i/>
          <w:iCs/>
        </w:rPr>
        <w:t xml:space="preserve">Developmental Psychology </w:t>
      </w:r>
      <w:r w:rsidRPr="00802BE7">
        <w:rPr>
          <w:rFonts w:ascii="Times New Roman" w:eastAsia="Arial" w:hAnsi="Times New Roman" w:cs="Times New Roman"/>
        </w:rPr>
        <w:t>43(4): 877–888.</w:t>
      </w:r>
    </w:p>
    <w:p w14:paraId="1346E3B2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Leppanen J, Brown D, McLinden H, et al (2022) The role of emotion regulation in eating disorders: a network meta-analysis approach. </w:t>
      </w:r>
      <w:r w:rsidRPr="00802BE7">
        <w:rPr>
          <w:rFonts w:ascii="Times New Roman" w:eastAsia="Arial" w:hAnsi="Times New Roman" w:cs="Times New Roman"/>
          <w:i/>
          <w:iCs/>
        </w:rPr>
        <w:t>Frontiers in Psychiatry</w:t>
      </w:r>
      <w:r w:rsidRPr="00802BE7">
        <w:rPr>
          <w:rFonts w:ascii="Times New Roman" w:eastAsia="Arial" w:hAnsi="Times New Roman" w:cs="Times New Roman"/>
        </w:rPr>
        <w:t xml:space="preserve"> 13: 793094. </w:t>
      </w:r>
    </w:p>
    <w:p w14:paraId="2199EC1F" w14:textId="77777777" w:rsidR="00D9596B" w:rsidRPr="00802BE7" w:rsidRDefault="00D9596B" w:rsidP="00D9596B">
      <w:pPr>
        <w:rPr>
          <w:rFonts w:ascii="Times New Roman" w:hAnsi="Times New Roman" w:cs="Times New Roman"/>
        </w:rPr>
      </w:pPr>
      <w:r w:rsidRPr="00802BE7">
        <w:rPr>
          <w:rFonts w:ascii="Times New Roman" w:eastAsia="Aptos" w:hAnsi="Times New Roman" w:cs="Times New Roman"/>
        </w:rPr>
        <w:t xml:space="preserve">Limburg K, Watson HJ, Hagger MS et al (2017) The relationship between perfectionism and psychopathology: A meta-analysis. </w:t>
      </w:r>
      <w:r w:rsidRPr="00802BE7">
        <w:rPr>
          <w:rFonts w:ascii="Times New Roman" w:eastAsia="Aptos" w:hAnsi="Times New Roman" w:cs="Times New Roman"/>
          <w:i/>
          <w:iCs/>
        </w:rPr>
        <w:t>Journal of Clinical Psychology</w:t>
      </w:r>
      <w:r w:rsidRPr="00802BE7">
        <w:rPr>
          <w:rFonts w:ascii="Times New Roman" w:eastAsia="Aptos" w:hAnsi="Times New Roman" w:cs="Times New Roman"/>
        </w:rPr>
        <w:t xml:space="preserve"> 73: 1301-1326. </w:t>
      </w:r>
    </w:p>
    <w:p w14:paraId="29042D8A" w14:textId="77777777" w:rsidR="00D9596B" w:rsidRPr="00802BE7" w:rsidRDefault="00D9596B" w:rsidP="00D9596B">
      <w:pPr>
        <w:rPr>
          <w:rFonts w:ascii="Times New Roman" w:eastAsia="Aptos" w:hAnsi="Times New Roman" w:cs="Times New Roman"/>
        </w:rPr>
      </w:pPr>
      <w:r w:rsidRPr="00802BE7">
        <w:rPr>
          <w:rFonts w:ascii="Times New Roman" w:eastAsia="Roboto" w:hAnsi="Times New Roman" w:cs="Times New Roman"/>
        </w:rPr>
        <w:t xml:space="preserve">Liu H, Funkhouser CJ, Langenecker SA et al (2021) Set Shifting and Inhibition Deficits as Potential Endophenotypes for Depression. </w:t>
      </w:r>
      <w:r w:rsidRPr="00802BE7">
        <w:rPr>
          <w:rFonts w:ascii="Times New Roman" w:eastAsia="Roboto" w:hAnsi="Times New Roman" w:cs="Times New Roman"/>
          <w:i/>
          <w:iCs/>
        </w:rPr>
        <w:t>Psychiatry Research</w:t>
      </w:r>
      <w:r w:rsidRPr="00802BE7">
        <w:rPr>
          <w:rFonts w:ascii="Times New Roman" w:eastAsia="Roboto" w:hAnsi="Times New Roman" w:cs="Times New Roman"/>
        </w:rPr>
        <w:t xml:space="preserve"> 300: 113931. </w:t>
      </w:r>
    </w:p>
    <w:p w14:paraId="2053DD87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Roboto" w:hAnsi="Times New Roman" w:cs="Times New Roman"/>
        </w:rPr>
        <w:t xml:space="preserve">Loades ME, Chatburn E, Higson-Sweeney N, et al (2020) Rapid Systematic Review: The Impact of Social Isolation and Loneliness on the Mental Health of Children and Adolescents in the Context of </w:t>
      </w:r>
      <w:r w:rsidRPr="00802BE7">
        <w:rPr>
          <w:rFonts w:ascii="Times New Roman" w:eastAsia="Roboto" w:hAnsi="Times New Roman" w:cs="Times New Roman"/>
        </w:rPr>
        <w:lastRenderedPageBreak/>
        <w:t xml:space="preserve">COVID-19. </w:t>
      </w:r>
      <w:r w:rsidRPr="00802BE7">
        <w:rPr>
          <w:rFonts w:ascii="Times New Roman" w:eastAsia="Roboto" w:hAnsi="Times New Roman" w:cs="Times New Roman"/>
          <w:i/>
          <w:iCs/>
        </w:rPr>
        <w:t>Journal of the American Academy of Child and Adolescent Psychiatry</w:t>
      </w:r>
      <w:r w:rsidRPr="00802BE7">
        <w:rPr>
          <w:rFonts w:ascii="Times New Roman" w:eastAsia="Roboto" w:hAnsi="Times New Roman" w:cs="Times New Roman"/>
        </w:rPr>
        <w:t xml:space="preserve"> 59(11): 1218–1239.e3. </w:t>
      </w:r>
    </w:p>
    <w:p w14:paraId="4C664814" w14:textId="77777777" w:rsidR="00D9596B" w:rsidRPr="00802BE7" w:rsidRDefault="00D9596B" w:rsidP="00D9596B">
      <w:pPr>
        <w:rPr>
          <w:rFonts w:ascii="Times New Roman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MacBeth A, </w:t>
      </w:r>
      <w:proofErr w:type="spellStart"/>
      <w:r w:rsidRPr="00802BE7">
        <w:rPr>
          <w:rFonts w:ascii="Times New Roman" w:eastAsia="Segoe UI" w:hAnsi="Times New Roman" w:cs="Times New Roman"/>
        </w:rPr>
        <w:t>Gumley</w:t>
      </w:r>
      <w:proofErr w:type="spellEnd"/>
      <w:r w:rsidRPr="00802BE7">
        <w:rPr>
          <w:rFonts w:ascii="Times New Roman" w:eastAsia="Segoe UI" w:hAnsi="Times New Roman" w:cs="Times New Roman"/>
        </w:rPr>
        <w:t xml:space="preserve"> A (2012) Exploring compassion: a meta-analysis of the association between self-compassion and psychopathology. </w:t>
      </w:r>
      <w:r w:rsidRPr="00802BE7">
        <w:rPr>
          <w:rFonts w:ascii="Times New Roman" w:eastAsia="Segoe UI" w:hAnsi="Times New Roman" w:cs="Times New Roman"/>
          <w:i/>
          <w:iCs/>
        </w:rPr>
        <w:t>Clinical Psychology Review</w:t>
      </w:r>
      <w:r w:rsidRPr="00802BE7">
        <w:rPr>
          <w:rFonts w:ascii="Times New Roman" w:eastAsia="Segoe UI" w:hAnsi="Times New Roman" w:cs="Times New Roman"/>
        </w:rPr>
        <w:t xml:space="preserve"> 32(6): 545–552. </w:t>
      </w:r>
    </w:p>
    <w:p w14:paraId="0AE7FE69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Mamat Z, Anderson MC (2023) Improving mental health by training the suppression of unwanted thoughts. </w:t>
      </w:r>
      <w:r w:rsidRPr="00802BE7">
        <w:rPr>
          <w:rFonts w:ascii="Times New Roman" w:eastAsia="Segoe UI" w:hAnsi="Times New Roman" w:cs="Times New Roman"/>
          <w:i/>
          <w:iCs/>
        </w:rPr>
        <w:t>Science Advances</w:t>
      </w:r>
      <w:r w:rsidRPr="00802BE7">
        <w:rPr>
          <w:rFonts w:ascii="Times New Roman" w:eastAsia="Segoe UI" w:hAnsi="Times New Roman" w:cs="Times New Roman"/>
        </w:rPr>
        <w:t xml:space="preserve"> 22;9(38): eadh5292. </w:t>
      </w:r>
    </w:p>
    <w:p w14:paraId="0117BF24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McDermott LM, Ebmeier KP (2009) A meta-analysis of depression severity and cognitive function. </w:t>
      </w:r>
      <w:r w:rsidRPr="00802BE7">
        <w:rPr>
          <w:rFonts w:ascii="Times New Roman" w:eastAsia="Segoe UI" w:hAnsi="Times New Roman" w:cs="Times New Roman"/>
          <w:i/>
          <w:iCs/>
        </w:rPr>
        <w:t>Journal of Affective Disorders</w:t>
      </w:r>
      <w:r w:rsidRPr="00802BE7">
        <w:rPr>
          <w:rFonts w:ascii="Times New Roman" w:eastAsia="Segoe UI" w:hAnsi="Times New Roman" w:cs="Times New Roman"/>
        </w:rPr>
        <w:t xml:space="preserve"> 119: 1–8. </w:t>
      </w:r>
    </w:p>
    <w:p w14:paraId="070C7603" w14:textId="77777777" w:rsidR="00D9596B" w:rsidRPr="00802BE7" w:rsidRDefault="00D9596B" w:rsidP="00D9596B">
      <w:pPr>
        <w:rPr>
          <w:rFonts w:ascii="Times New Roman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McEvoy PM, Hyett MP, Shihata S, et al (2019) The impact of methodological and measurement factors on transdiagnostic associations with intolerance of uncertainty: A meta-analysis. </w:t>
      </w:r>
      <w:r w:rsidRPr="00802BE7">
        <w:rPr>
          <w:rFonts w:ascii="Times New Roman" w:eastAsia="Segoe UI" w:hAnsi="Times New Roman" w:cs="Times New Roman"/>
          <w:i/>
          <w:iCs/>
        </w:rPr>
        <w:t>Clinical Psychology Review</w:t>
      </w:r>
      <w:r w:rsidRPr="00802BE7">
        <w:rPr>
          <w:rFonts w:ascii="Times New Roman" w:eastAsia="Segoe UI" w:hAnsi="Times New Roman" w:cs="Times New Roman"/>
        </w:rPr>
        <w:t xml:space="preserve"> 73: 101778. </w:t>
      </w:r>
    </w:p>
    <w:p w14:paraId="041811D5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>Michelson D, Hodgson E, Bernstein A, et al (2022) Problem Solving as an Active Ingredient in Indicated Prevention and Treatment of Youth Depression and Anxiety: An Integrative Review. </w:t>
      </w:r>
      <w:r w:rsidRPr="00802BE7">
        <w:rPr>
          <w:rFonts w:ascii="Times New Roman" w:eastAsia="Arial" w:hAnsi="Times New Roman" w:cs="Times New Roman"/>
          <w:i/>
          <w:iCs/>
        </w:rPr>
        <w:t>The Journal of Adolescent Health</w:t>
      </w:r>
      <w:r w:rsidRPr="00802BE7">
        <w:rPr>
          <w:rFonts w:ascii="Times New Roman" w:eastAsia="Arial" w:hAnsi="Times New Roman" w:cs="Times New Roman"/>
        </w:rPr>
        <w:t> 71(4): 390–405.</w:t>
      </w:r>
    </w:p>
    <w:p w14:paraId="2A70D4F6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proofErr w:type="spellStart"/>
      <w:r w:rsidRPr="00802BE7">
        <w:rPr>
          <w:rFonts w:ascii="Times New Roman" w:eastAsia="Arial" w:hAnsi="Times New Roman" w:cs="Times New Roman"/>
        </w:rPr>
        <w:t>Molendijk</w:t>
      </w:r>
      <w:proofErr w:type="spellEnd"/>
      <w:r w:rsidRPr="00802BE7">
        <w:rPr>
          <w:rFonts w:ascii="Times New Roman" w:eastAsia="Arial" w:hAnsi="Times New Roman" w:cs="Times New Roman"/>
        </w:rPr>
        <w:t xml:space="preserve"> ML, Hoek HW, Brewerton TD et al (2017) Childhood maltreatment and eating disorder pathology: a systematic review and dose-response meta-analysis. </w:t>
      </w:r>
      <w:r w:rsidRPr="00802BE7">
        <w:rPr>
          <w:rFonts w:ascii="Times New Roman" w:eastAsia="Arial" w:hAnsi="Times New Roman" w:cs="Times New Roman"/>
          <w:i/>
          <w:iCs/>
        </w:rPr>
        <w:t>Psychological Medicine</w:t>
      </w:r>
      <w:r w:rsidRPr="00802BE7">
        <w:rPr>
          <w:rFonts w:ascii="Times New Roman" w:eastAsia="Arial" w:hAnsi="Times New Roman" w:cs="Times New Roman"/>
        </w:rPr>
        <w:t xml:space="preserve"> 47: 1402-16. </w:t>
      </w:r>
    </w:p>
    <w:p w14:paraId="45A6A284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Moore SE, Norman RE, </w:t>
      </w:r>
      <w:proofErr w:type="spellStart"/>
      <w:r w:rsidRPr="00802BE7">
        <w:rPr>
          <w:rFonts w:ascii="Times New Roman" w:eastAsia="Segoe UI" w:hAnsi="Times New Roman" w:cs="Times New Roman"/>
        </w:rPr>
        <w:t>Suetani</w:t>
      </w:r>
      <w:proofErr w:type="spellEnd"/>
      <w:r w:rsidRPr="00802BE7">
        <w:rPr>
          <w:rFonts w:ascii="Times New Roman" w:eastAsia="Segoe UI" w:hAnsi="Times New Roman" w:cs="Times New Roman"/>
        </w:rPr>
        <w:t xml:space="preserve"> S, et al (2017) Consequences of bullying victimization in childhood and adolescence: A systematic review and meta-analysis. </w:t>
      </w:r>
      <w:r w:rsidRPr="00802BE7">
        <w:rPr>
          <w:rFonts w:ascii="Times New Roman" w:eastAsia="Segoe UI" w:hAnsi="Times New Roman" w:cs="Times New Roman"/>
          <w:i/>
          <w:iCs/>
        </w:rPr>
        <w:t>World Journal of Psychiatry</w:t>
      </w:r>
      <w:r w:rsidRPr="00802BE7">
        <w:rPr>
          <w:rFonts w:ascii="Times New Roman" w:eastAsia="Segoe UI" w:hAnsi="Times New Roman" w:cs="Times New Roman"/>
        </w:rPr>
        <w:t>,7(1): 60–76.</w:t>
      </w:r>
    </w:p>
    <w:p w14:paraId="24B58C8A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Moulding R, Doron G, Kyrios M </w:t>
      </w:r>
      <w:r>
        <w:rPr>
          <w:rFonts w:ascii="Times New Roman" w:eastAsia="Segoe UI" w:hAnsi="Times New Roman" w:cs="Times New Roman"/>
        </w:rPr>
        <w:t>et al</w:t>
      </w:r>
      <w:r w:rsidRPr="00802BE7">
        <w:rPr>
          <w:rFonts w:ascii="Times New Roman" w:eastAsia="Segoe UI" w:hAnsi="Times New Roman" w:cs="Times New Roman"/>
        </w:rPr>
        <w:t xml:space="preserve"> (2008)</w:t>
      </w:r>
      <w:r>
        <w:rPr>
          <w:rFonts w:ascii="Times New Roman" w:eastAsia="Segoe UI" w:hAnsi="Times New Roman" w:cs="Times New Roman"/>
        </w:rPr>
        <w:t xml:space="preserve"> </w:t>
      </w:r>
      <w:r w:rsidRPr="00802BE7">
        <w:rPr>
          <w:rFonts w:ascii="Times New Roman" w:eastAsia="Segoe UI" w:hAnsi="Times New Roman" w:cs="Times New Roman"/>
        </w:rPr>
        <w:t xml:space="preserve">Desire for control, sense of control and obsessive-compulsive checking: An extension to clinical samples. </w:t>
      </w:r>
      <w:r w:rsidRPr="00802BE7">
        <w:rPr>
          <w:rFonts w:ascii="Times New Roman" w:eastAsia="Segoe UI" w:hAnsi="Times New Roman" w:cs="Times New Roman"/>
          <w:i/>
          <w:iCs/>
        </w:rPr>
        <w:t>Journal of Anxiety Disorders</w:t>
      </w:r>
      <w:r w:rsidRPr="00802BE7">
        <w:rPr>
          <w:rFonts w:ascii="Times New Roman" w:eastAsia="Segoe UI" w:hAnsi="Times New Roman" w:cs="Times New Roman"/>
        </w:rPr>
        <w:t xml:space="preserve"> 22(8): 1472-1479.</w:t>
      </w:r>
    </w:p>
    <w:p w14:paraId="63DD5F8D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>Myles LAM, Connolly J</w:t>
      </w:r>
      <w:r>
        <w:rPr>
          <w:rFonts w:ascii="Times New Roman" w:eastAsia="Segoe UI" w:hAnsi="Times New Roman" w:cs="Times New Roman"/>
        </w:rPr>
        <w:t xml:space="preserve"> and </w:t>
      </w:r>
      <w:proofErr w:type="spellStart"/>
      <w:r w:rsidRPr="00802BE7">
        <w:rPr>
          <w:rFonts w:ascii="Times New Roman" w:eastAsia="Segoe UI" w:hAnsi="Times New Roman" w:cs="Times New Roman"/>
        </w:rPr>
        <w:t>Stanulewicz</w:t>
      </w:r>
      <w:proofErr w:type="spellEnd"/>
      <w:r w:rsidRPr="00802BE7">
        <w:rPr>
          <w:rFonts w:ascii="Times New Roman" w:eastAsia="Segoe UI" w:hAnsi="Times New Roman" w:cs="Times New Roman"/>
        </w:rPr>
        <w:t xml:space="preserve"> N (2020). The mediating role of perceived control and desire for control in the relationship between personality and depressive symptomology. </w:t>
      </w:r>
      <w:r w:rsidRPr="00802BE7">
        <w:rPr>
          <w:rFonts w:ascii="Times New Roman" w:eastAsia="Segoe UI" w:hAnsi="Times New Roman" w:cs="Times New Roman"/>
          <w:i/>
          <w:iCs/>
        </w:rPr>
        <w:t>Mediterranean Journal of Clinical Psychology</w:t>
      </w:r>
      <w:r w:rsidRPr="00802BE7">
        <w:rPr>
          <w:rFonts w:ascii="Times New Roman" w:eastAsia="Segoe UI" w:hAnsi="Times New Roman" w:cs="Times New Roman"/>
        </w:rPr>
        <w:t xml:space="preserve"> 8(3): 1-24.</w:t>
      </w:r>
    </w:p>
    <w:p w14:paraId="3EA780C2" w14:textId="77777777" w:rsidR="00D9596B" w:rsidRPr="00802BE7" w:rsidRDefault="00D9596B" w:rsidP="00D9596B">
      <w:pPr>
        <w:rPr>
          <w:rFonts w:ascii="Times New Roman" w:eastAsia="Roboto" w:hAnsi="Times New Roman" w:cs="Times New Roman"/>
        </w:rPr>
      </w:pPr>
      <w:r w:rsidRPr="00802BE7">
        <w:rPr>
          <w:rFonts w:ascii="Times New Roman" w:eastAsia="Roboto" w:hAnsi="Times New Roman" w:cs="Times New Roman"/>
        </w:rPr>
        <w:t xml:space="preserve">Nestor BA, Sutherland S, Garber J (2022) Theory of mind performance in depression: A meta-analysis. </w:t>
      </w:r>
      <w:r w:rsidRPr="00802BE7">
        <w:rPr>
          <w:rFonts w:ascii="Times New Roman" w:eastAsia="Roboto" w:hAnsi="Times New Roman" w:cs="Times New Roman"/>
          <w:i/>
          <w:iCs/>
        </w:rPr>
        <w:t>Journal of Affective Disorders</w:t>
      </w:r>
      <w:r w:rsidRPr="00802BE7">
        <w:rPr>
          <w:rFonts w:ascii="Times New Roman" w:eastAsia="Roboto" w:hAnsi="Times New Roman" w:cs="Times New Roman"/>
        </w:rPr>
        <w:t xml:space="preserve"> 303: 233–244. </w:t>
      </w:r>
    </w:p>
    <w:p w14:paraId="3B0378D4" w14:textId="77777777" w:rsidR="00D9596B" w:rsidRPr="00802BE7" w:rsidRDefault="00D9596B" w:rsidP="00D9596B">
      <w:pPr>
        <w:rPr>
          <w:rFonts w:ascii="Times New Roman" w:eastAsia="Roboto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Nieto I, Robles E, Vazquez C (2020) Self-reported cognitive biases in depression: A meta-analysis. </w:t>
      </w:r>
      <w:r w:rsidRPr="00802BE7">
        <w:rPr>
          <w:rFonts w:ascii="Times New Roman" w:eastAsia="Arial" w:hAnsi="Times New Roman" w:cs="Times New Roman"/>
          <w:i/>
          <w:iCs/>
        </w:rPr>
        <w:t>Clinical Psychology Review</w:t>
      </w:r>
      <w:r w:rsidRPr="00802BE7">
        <w:rPr>
          <w:rFonts w:ascii="Times New Roman" w:eastAsia="Arial" w:hAnsi="Times New Roman" w:cs="Times New Roman"/>
        </w:rPr>
        <w:t xml:space="preserve"> 82: 101934. </w:t>
      </w:r>
    </w:p>
    <w:p w14:paraId="0F3F3B81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Olatunji BO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Wolitzky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>-Taylor KB (2009) Anxiety sensitivity and the anxiety disorders: a meta-analytic review and synthesis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Psychological Bulletin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 135(6): 974. </w:t>
      </w:r>
    </w:p>
    <w:p w14:paraId="07DA7937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proofErr w:type="spellStart"/>
      <w:r w:rsidRPr="00802BE7">
        <w:rPr>
          <w:rFonts w:ascii="Times New Roman" w:eastAsia="Segoe UI" w:hAnsi="Times New Roman" w:cs="Times New Roman"/>
        </w:rPr>
        <w:t>Omiwole</w:t>
      </w:r>
      <w:proofErr w:type="spellEnd"/>
      <w:r w:rsidRPr="00802BE7">
        <w:rPr>
          <w:rFonts w:ascii="Times New Roman" w:eastAsia="Segoe UI" w:hAnsi="Times New Roman" w:cs="Times New Roman"/>
        </w:rPr>
        <w:t xml:space="preserve"> M, Richardson C, </w:t>
      </w:r>
      <w:proofErr w:type="spellStart"/>
      <w:r w:rsidRPr="00802BE7">
        <w:rPr>
          <w:rFonts w:ascii="Times New Roman" w:eastAsia="Segoe UI" w:hAnsi="Times New Roman" w:cs="Times New Roman"/>
        </w:rPr>
        <w:t>Huniewicz</w:t>
      </w:r>
      <w:proofErr w:type="spellEnd"/>
      <w:r w:rsidRPr="00802BE7">
        <w:rPr>
          <w:rFonts w:ascii="Times New Roman" w:eastAsia="Segoe UI" w:hAnsi="Times New Roman" w:cs="Times New Roman"/>
        </w:rPr>
        <w:t xml:space="preserve"> P, et al (2019) Review of Mindfulness-Related Interventions to Modify Eating </w:t>
      </w:r>
      <w:proofErr w:type="spellStart"/>
      <w:r w:rsidRPr="00802BE7">
        <w:rPr>
          <w:rFonts w:ascii="Times New Roman" w:eastAsia="Segoe UI" w:hAnsi="Times New Roman" w:cs="Times New Roman"/>
        </w:rPr>
        <w:t>Behaviors</w:t>
      </w:r>
      <w:proofErr w:type="spellEnd"/>
      <w:r w:rsidRPr="00802BE7">
        <w:rPr>
          <w:rFonts w:ascii="Times New Roman" w:eastAsia="Segoe UI" w:hAnsi="Times New Roman" w:cs="Times New Roman"/>
        </w:rPr>
        <w:t xml:space="preserve"> in Adolescents. </w:t>
      </w:r>
      <w:r w:rsidRPr="00802BE7">
        <w:rPr>
          <w:rFonts w:ascii="Times New Roman" w:eastAsia="Segoe UI" w:hAnsi="Times New Roman" w:cs="Times New Roman"/>
          <w:i/>
          <w:iCs/>
        </w:rPr>
        <w:t>Nutrients</w:t>
      </w:r>
      <w:r w:rsidRPr="00802BE7">
        <w:rPr>
          <w:rFonts w:ascii="Times New Roman" w:eastAsia="Segoe UI" w:hAnsi="Times New Roman" w:cs="Times New Roman"/>
        </w:rPr>
        <w:t xml:space="preserve"> 11(12): 2917.</w:t>
      </w:r>
    </w:p>
    <w:p w14:paraId="6368F30B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Ono M, Devilly GJ, Shum DHK (2016) A meta-analytic review of </w:t>
      </w:r>
      <w:proofErr w:type="spellStart"/>
      <w:r w:rsidRPr="00802BE7">
        <w:rPr>
          <w:rFonts w:ascii="Times New Roman" w:eastAsia="Segoe UI" w:hAnsi="Times New Roman" w:cs="Times New Roman"/>
        </w:rPr>
        <w:t>overgeneral</w:t>
      </w:r>
      <w:proofErr w:type="spellEnd"/>
      <w:r w:rsidRPr="00802BE7">
        <w:rPr>
          <w:rFonts w:ascii="Times New Roman" w:eastAsia="Segoe UI" w:hAnsi="Times New Roman" w:cs="Times New Roman"/>
        </w:rPr>
        <w:t xml:space="preserve"> memory: The role of trauma history, mood, and the presence of posttraumatic stress disorder. </w:t>
      </w:r>
      <w:r w:rsidRPr="00802BE7">
        <w:rPr>
          <w:rFonts w:ascii="Times New Roman" w:eastAsia="Segoe UI" w:hAnsi="Times New Roman" w:cs="Times New Roman"/>
          <w:i/>
          <w:iCs/>
        </w:rPr>
        <w:t xml:space="preserve">Psychological Trauma: Theory, Research, Practice, and Policy </w:t>
      </w:r>
      <w:r w:rsidRPr="00802BE7">
        <w:rPr>
          <w:rFonts w:ascii="Times New Roman" w:eastAsia="Segoe UI" w:hAnsi="Times New Roman" w:cs="Times New Roman"/>
        </w:rPr>
        <w:t xml:space="preserve">8(2): 157–164 </w:t>
      </w:r>
    </w:p>
    <w:p w14:paraId="4C40D273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Paranjothy SM, Wade TD (2024) A meta-analysis of disordered eating and its association with self-criticism and self-compassion. </w:t>
      </w:r>
      <w:r w:rsidRPr="00802BE7">
        <w:rPr>
          <w:rFonts w:ascii="Times New Roman" w:eastAsia="Segoe UI" w:hAnsi="Times New Roman" w:cs="Times New Roman"/>
          <w:i/>
          <w:iCs/>
        </w:rPr>
        <w:t>International Journal of Eating Disorders</w:t>
      </w:r>
      <w:r w:rsidRPr="00802BE7">
        <w:rPr>
          <w:rFonts w:ascii="Times New Roman" w:eastAsia="Segoe UI" w:hAnsi="Times New Roman" w:cs="Times New Roman"/>
        </w:rPr>
        <w:t xml:space="preserve"> 57(3): 473–536. </w:t>
      </w:r>
    </w:p>
    <w:p w14:paraId="6DD65D5E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Phillips L, Tiggemann M, Wade T. (1997) Comparison of cognitive style in bulimia nervosa and depression. 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Behaviour Research and Therapy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35(10): 939-48.  </w:t>
      </w:r>
    </w:p>
    <w:p w14:paraId="53C8C5F3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>Potterton R., Austin A, Robinson L et al (2022) Identity Development and Social-Emotional Disorders During Adolescence and Emerging Adulthood: A Systematic Review and Meta-Analysis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Journal of Youth and Adolescence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 51(1): 16–29. </w:t>
      </w:r>
    </w:p>
    <w:p w14:paraId="585EDD35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eastAsia="Segoe UI" w:hAnsi="Times New Roman" w:cs="Times New Roman"/>
        </w:rPr>
        <w:lastRenderedPageBreak/>
        <w:t xml:space="preserve">Preti A, Siddi S, Marzola E, et al (2022) Affective cognition in eating disorders: a systematic review and meta-analysis of the performance on the "Reading the Mind in the Eyes" Test. </w:t>
      </w:r>
      <w:r w:rsidRPr="00802BE7">
        <w:rPr>
          <w:rFonts w:ascii="Times New Roman" w:eastAsia="Segoe UI" w:hAnsi="Times New Roman" w:cs="Times New Roman"/>
          <w:i/>
          <w:iCs/>
        </w:rPr>
        <w:t xml:space="preserve">Eating and Weight Disorders </w:t>
      </w:r>
      <w:r w:rsidRPr="00802BE7">
        <w:rPr>
          <w:rFonts w:ascii="Times New Roman" w:eastAsia="Segoe UI" w:hAnsi="Times New Roman" w:cs="Times New Roman"/>
        </w:rPr>
        <w:t xml:space="preserve">27(7): 2291–2307. </w:t>
      </w:r>
    </w:p>
    <w:p w14:paraId="4A59239A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hAnsi="Times New Roman" w:cs="Times New Roman"/>
          <w:shd w:val="clear" w:color="auto" w:fill="FFFFFF"/>
        </w:rPr>
        <w:t>Prichard I, Tiggemann M (2008) Relations among exercise type, self-objectification, and body image in the fitness centre environment: The role of reasons for exercise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Psychology of Sport and Exercise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 9(6): 855-866. </w:t>
      </w:r>
    </w:p>
    <w:p w14:paraId="58B7B39E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Raes F, Griffith JW, </w:t>
      </w:r>
      <w:proofErr w:type="spellStart"/>
      <w:r w:rsidRPr="00802BE7">
        <w:rPr>
          <w:rFonts w:ascii="Times New Roman" w:eastAsia="Arial" w:hAnsi="Times New Roman" w:cs="Times New Roman"/>
        </w:rPr>
        <w:t>Craeynest</w:t>
      </w:r>
      <w:proofErr w:type="spellEnd"/>
      <w:r w:rsidRPr="00802BE7">
        <w:rPr>
          <w:rFonts w:ascii="Times New Roman" w:eastAsia="Arial" w:hAnsi="Times New Roman" w:cs="Times New Roman"/>
        </w:rPr>
        <w:t xml:space="preserve"> M, et al (2023) Overgeneralization as a predictor of the course of depression over time: The role of negative overgeneralization to the self, negative overgeneralization across situations, and </w:t>
      </w:r>
      <w:proofErr w:type="spellStart"/>
      <w:r w:rsidRPr="00802BE7">
        <w:rPr>
          <w:rFonts w:ascii="Times New Roman" w:eastAsia="Arial" w:hAnsi="Times New Roman" w:cs="Times New Roman"/>
        </w:rPr>
        <w:t>overgeneral</w:t>
      </w:r>
      <w:proofErr w:type="spellEnd"/>
      <w:r w:rsidRPr="00802BE7">
        <w:rPr>
          <w:rFonts w:ascii="Times New Roman" w:eastAsia="Arial" w:hAnsi="Times New Roman" w:cs="Times New Roman"/>
        </w:rPr>
        <w:t xml:space="preserve"> autobiographical memory. </w:t>
      </w:r>
      <w:r w:rsidRPr="00802BE7">
        <w:rPr>
          <w:rFonts w:ascii="Times New Roman" w:eastAsia="Arial" w:hAnsi="Times New Roman" w:cs="Times New Roman"/>
          <w:i/>
          <w:iCs/>
        </w:rPr>
        <w:t xml:space="preserve">Cognitive Therapy and Research </w:t>
      </w:r>
      <w:r w:rsidRPr="00802BE7">
        <w:rPr>
          <w:rFonts w:ascii="Times New Roman" w:eastAsia="Arial" w:hAnsi="Times New Roman" w:cs="Times New Roman"/>
        </w:rPr>
        <w:t xml:space="preserve">47(4): 598–613. </w:t>
      </w:r>
    </w:p>
    <w:p w14:paraId="1A72AB16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Rawal A, Park RJ, Williams JM. (2010) Rumination, experiential avoidance, and dysfunctional thinking in eating disorders. </w:t>
      </w:r>
      <w:r w:rsidRPr="00802BE7">
        <w:rPr>
          <w:rFonts w:ascii="Times New Roman" w:eastAsia="Arial" w:hAnsi="Times New Roman" w:cs="Times New Roman"/>
          <w:i/>
          <w:iCs/>
        </w:rPr>
        <w:t>Behaviour Research and Therapy</w:t>
      </w:r>
      <w:r w:rsidRPr="00802BE7">
        <w:rPr>
          <w:rFonts w:ascii="Times New Roman" w:eastAsia="Arial" w:hAnsi="Times New Roman" w:cs="Times New Roman"/>
        </w:rPr>
        <w:t xml:space="preserve"> 48(9): 851-9. </w:t>
      </w:r>
    </w:p>
    <w:p w14:paraId="3C1A3A0B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>Rickerby N, Krug I, Fuller-Tyszkiewicz M, et al (2022) Rumination across depression, anxiety, and eating disorders in adults: A meta-analytic review.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Clinical Psychology: Science and Practice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31(2): 251–268</w:t>
      </w:r>
    </w:p>
    <w:p w14:paraId="553183AC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Robert M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Buscail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C,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Allès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B, et al (2020) Dispositional optimism is associated with weight status, eating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behavior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, and eating disorders in a general population-based study. 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International Journal of Eating Disorders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53(10): 1696-1708.  </w:t>
      </w:r>
    </w:p>
    <w:p w14:paraId="679548DB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Roberts M, Lavender A and Tchanturia, K (2011) Measuring self-report </w:t>
      </w: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obsessionality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in anorexia nervosa: Maudsley Obsessive-Compulsive Inventory (MOCI) or obsessive-compulsive inventory-revised (OCI-R)? 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European Eating Disorders Review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 19(6): 501–508. </w:t>
      </w:r>
    </w:p>
    <w:p w14:paraId="6518DE8F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eastAsia="Arial" w:hAnsi="Times New Roman" w:cs="Times New Roman"/>
        </w:rPr>
        <w:t xml:space="preserve">Santos HP, Kossakowski JJ, Schwartz TA et al (2018) Longitudinal network structure of depression symptoms and </w:t>
      </w:r>
      <w:proofErr w:type="spellStart"/>
      <w:r w:rsidRPr="00802BE7">
        <w:rPr>
          <w:rFonts w:ascii="Times New Roman" w:eastAsia="Arial" w:hAnsi="Times New Roman" w:cs="Times New Roman"/>
        </w:rPr>
        <w:t>selfefficacy</w:t>
      </w:r>
      <w:proofErr w:type="spellEnd"/>
      <w:r w:rsidRPr="00802BE7">
        <w:rPr>
          <w:rFonts w:ascii="Times New Roman" w:eastAsia="Arial" w:hAnsi="Times New Roman" w:cs="Times New Roman"/>
        </w:rPr>
        <w:t xml:space="preserve"> in low-income mothers. </w:t>
      </w:r>
      <w:proofErr w:type="spellStart"/>
      <w:r w:rsidRPr="00802BE7">
        <w:rPr>
          <w:rFonts w:ascii="Times New Roman" w:eastAsia="Arial" w:hAnsi="Times New Roman" w:cs="Times New Roman"/>
          <w:i/>
          <w:iCs/>
        </w:rPr>
        <w:t>PLoS</w:t>
      </w:r>
      <w:proofErr w:type="spellEnd"/>
      <w:r w:rsidRPr="00802BE7">
        <w:rPr>
          <w:rFonts w:ascii="Times New Roman" w:eastAsia="Arial" w:hAnsi="Times New Roman" w:cs="Times New Roman"/>
          <w:i/>
          <w:iCs/>
        </w:rPr>
        <w:t xml:space="preserve"> ONE</w:t>
      </w:r>
      <w:r w:rsidRPr="00802BE7">
        <w:rPr>
          <w:rFonts w:ascii="Times New Roman" w:eastAsia="Arial" w:hAnsi="Times New Roman" w:cs="Times New Roman"/>
        </w:rPr>
        <w:t xml:space="preserve"> 13(1): e0191675.</w:t>
      </w:r>
    </w:p>
    <w:p w14:paraId="061F0E76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Schäfer JÖ, Naumann E, Holmes EA, et al (2017) Emotion regulation strategies in depressive and anxiety symptoms in youth: A meta-analytic review. </w:t>
      </w:r>
      <w:r w:rsidRPr="00802BE7">
        <w:rPr>
          <w:rFonts w:ascii="Times New Roman" w:eastAsia="Arial" w:hAnsi="Times New Roman" w:cs="Times New Roman"/>
          <w:i/>
          <w:iCs/>
        </w:rPr>
        <w:t>Journal of Youth and Adolescence</w:t>
      </w:r>
      <w:r w:rsidRPr="00802BE7">
        <w:rPr>
          <w:rFonts w:ascii="Times New Roman" w:eastAsia="Arial" w:hAnsi="Times New Roman" w:cs="Times New Roman"/>
        </w:rPr>
        <w:t xml:space="preserve"> 46: 261-276. </w:t>
      </w:r>
    </w:p>
    <w:p w14:paraId="707A77AA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r w:rsidRPr="00802BE7">
        <w:rPr>
          <w:rFonts w:ascii="Times New Roman" w:hAnsi="Times New Roman" w:cs="Times New Roman"/>
          <w:shd w:val="clear" w:color="auto" w:fill="FFFFFF"/>
        </w:rPr>
        <w:t xml:space="preserve">Scott AJ, Webb TL, Martyn-St James M, et al (2021) Improving sleep quality leads to better mental health: A meta-analysis of randomised controlled trials. 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Sleep Medicine Review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60: 101556. </w:t>
      </w:r>
    </w:p>
    <w:p w14:paraId="254DBACE" w14:textId="77777777" w:rsidR="00D9596B" w:rsidRPr="00802BE7" w:rsidRDefault="00D9596B" w:rsidP="00D9596B">
      <w:pPr>
        <w:rPr>
          <w:rFonts w:ascii="Times New Roman" w:hAnsi="Times New Roman" w:cs="Times New Roman"/>
          <w:shd w:val="clear" w:color="auto" w:fill="FFFFFF"/>
        </w:rPr>
      </w:pPr>
      <w:proofErr w:type="spellStart"/>
      <w:r w:rsidRPr="00802BE7">
        <w:rPr>
          <w:rFonts w:ascii="Times New Roman" w:hAnsi="Times New Roman" w:cs="Times New Roman"/>
          <w:shd w:val="clear" w:color="auto" w:fill="FFFFFF"/>
        </w:rPr>
        <w:t>Segrin</w:t>
      </w:r>
      <w:proofErr w:type="spellEnd"/>
      <w:r w:rsidRPr="00802BE7">
        <w:rPr>
          <w:rFonts w:ascii="Times New Roman" w:hAnsi="Times New Roman" w:cs="Times New Roman"/>
          <w:shd w:val="clear" w:color="auto" w:fill="FFFFFF"/>
        </w:rPr>
        <w:t xml:space="preserve"> C (2019) Indirect Effects of Social Skills on Health Through Stress and Loneliness. </w:t>
      </w:r>
      <w:r w:rsidRPr="00802BE7">
        <w:rPr>
          <w:rFonts w:ascii="Times New Roman" w:hAnsi="Times New Roman" w:cs="Times New Roman"/>
          <w:i/>
          <w:iCs/>
          <w:shd w:val="clear" w:color="auto" w:fill="FFFFFF"/>
        </w:rPr>
        <w:t>Health Communication</w:t>
      </w:r>
      <w:r w:rsidRPr="00802BE7">
        <w:rPr>
          <w:rFonts w:ascii="Times New Roman" w:hAnsi="Times New Roman" w:cs="Times New Roman"/>
          <w:shd w:val="clear" w:color="auto" w:fill="FFFFFF"/>
        </w:rPr>
        <w:t xml:space="preserve"> 34(1): 118-124. </w:t>
      </w:r>
    </w:p>
    <w:p w14:paraId="32044907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Sohn SY, Rees P, Wildridge B, et al (2019) Prevalence of problematic smartphone usage and associated mental health outcomes amongst children and young people: a systematic review, meta-analysis and GRADE of the evidence. </w:t>
      </w:r>
      <w:r w:rsidRPr="00802BE7">
        <w:rPr>
          <w:rFonts w:ascii="Times New Roman" w:eastAsia="Segoe UI" w:hAnsi="Times New Roman" w:cs="Times New Roman"/>
          <w:i/>
          <w:iCs/>
        </w:rPr>
        <w:t>BMC Psychiatry</w:t>
      </w:r>
      <w:r w:rsidRPr="00802BE7">
        <w:rPr>
          <w:rFonts w:ascii="Times New Roman" w:eastAsia="Segoe UI" w:hAnsi="Times New Roman" w:cs="Times New Roman"/>
        </w:rPr>
        <w:t xml:space="preserve"> 19(1): 356. </w:t>
      </w:r>
    </w:p>
    <w:p w14:paraId="6972635D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>Stern M, Rubino L, Desjardins C et al (2023) Prospective reciprocal relations between social support and eating disorder symptoms. </w:t>
      </w:r>
      <w:r w:rsidRPr="00802BE7">
        <w:rPr>
          <w:rFonts w:ascii="Times New Roman" w:eastAsia="Arial" w:hAnsi="Times New Roman" w:cs="Times New Roman"/>
          <w:i/>
          <w:iCs/>
        </w:rPr>
        <w:t>Journal of Psychopathology and Clinical Science</w:t>
      </w:r>
      <w:r w:rsidRPr="00802BE7">
        <w:rPr>
          <w:rFonts w:ascii="Times New Roman" w:eastAsia="Arial" w:hAnsi="Times New Roman" w:cs="Times New Roman"/>
        </w:rPr>
        <w:t xml:space="preserve"> 132(8): 1043–1050. </w:t>
      </w:r>
    </w:p>
    <w:p w14:paraId="645ACE1C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Stice E, </w:t>
      </w:r>
      <w:proofErr w:type="spellStart"/>
      <w:r w:rsidRPr="00802BE7">
        <w:rPr>
          <w:rFonts w:ascii="Times New Roman" w:eastAsia="Arial" w:hAnsi="Times New Roman" w:cs="Times New Roman"/>
        </w:rPr>
        <w:t>Gau</w:t>
      </w:r>
      <w:proofErr w:type="spellEnd"/>
      <w:r w:rsidRPr="00802BE7">
        <w:rPr>
          <w:rFonts w:ascii="Times New Roman" w:eastAsia="Arial" w:hAnsi="Times New Roman" w:cs="Times New Roman"/>
        </w:rPr>
        <w:t xml:space="preserve"> JM, Rohde P, et al (2017) Risk factors that predict future onset of each DSM-5 eating disorder: Predictive specificity in high-risk adolescent females. </w:t>
      </w:r>
      <w:r w:rsidRPr="00802BE7">
        <w:rPr>
          <w:rFonts w:ascii="Times New Roman" w:eastAsia="Arial" w:hAnsi="Times New Roman" w:cs="Times New Roman"/>
          <w:i/>
          <w:iCs/>
        </w:rPr>
        <w:t>Journal of Abnormal Psychology</w:t>
      </w:r>
      <w:r w:rsidRPr="00802BE7">
        <w:rPr>
          <w:rFonts w:ascii="Times New Roman" w:eastAsia="Arial" w:hAnsi="Times New Roman" w:cs="Times New Roman"/>
        </w:rPr>
        <w:t xml:space="preserve"> 126: 38-51. </w:t>
      </w:r>
    </w:p>
    <w:p w14:paraId="0AA1F486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Stott N, Fox JR, Williams MO (2021) Attentional bias in eating disorders: A meta‐review. </w:t>
      </w:r>
      <w:r w:rsidRPr="00802BE7">
        <w:rPr>
          <w:rFonts w:ascii="Times New Roman" w:eastAsia="Arial" w:hAnsi="Times New Roman" w:cs="Times New Roman"/>
          <w:i/>
          <w:iCs/>
        </w:rPr>
        <w:t>International Journal of Eating Disorders</w:t>
      </w:r>
      <w:r w:rsidRPr="00802BE7">
        <w:rPr>
          <w:rFonts w:ascii="Times New Roman" w:eastAsia="Arial" w:hAnsi="Times New Roman" w:cs="Times New Roman"/>
        </w:rPr>
        <w:t xml:space="preserve"> 54(8): 1377-1399. </w:t>
      </w:r>
    </w:p>
    <w:p w14:paraId="022E5ED3" w14:textId="77777777" w:rsidR="00D9596B" w:rsidRPr="00802BE7" w:rsidRDefault="00D9596B" w:rsidP="00D9596B">
      <w:pPr>
        <w:rPr>
          <w:rFonts w:ascii="Times New Roman" w:eastAsia="Aptos" w:hAnsi="Times New Roman" w:cs="Times New Roman"/>
        </w:rPr>
      </w:pPr>
      <w:proofErr w:type="spellStart"/>
      <w:r w:rsidRPr="00802BE7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Tahmassian</w:t>
      </w:r>
      <w:proofErr w:type="spellEnd"/>
      <w:r w:rsidRPr="00802BE7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K, Moghadam NJ (2011) Relationship between self-efficacy and symptoms of anxiety, depression, worry and social avoidance in a normal sample of students. </w:t>
      </w:r>
      <w:r w:rsidRPr="00802BE7">
        <w:rPr>
          <w:rFonts w:ascii="Times New Roman" w:eastAsia="Times New Roman" w:hAnsi="Times New Roman" w:cs="Times New Roman"/>
          <w:i/>
          <w:iCs/>
          <w:kern w:val="0"/>
          <w:lang w:eastAsia="en-AU"/>
          <w14:ligatures w14:val="none"/>
        </w:rPr>
        <w:t xml:space="preserve">Iranian Journal of Psychiatry and </w:t>
      </w:r>
      <w:proofErr w:type="spellStart"/>
      <w:r w:rsidRPr="00802BE7">
        <w:rPr>
          <w:rFonts w:ascii="Times New Roman" w:eastAsia="Times New Roman" w:hAnsi="Times New Roman" w:cs="Times New Roman"/>
          <w:i/>
          <w:iCs/>
          <w:kern w:val="0"/>
          <w:lang w:eastAsia="en-AU"/>
          <w14:ligatures w14:val="none"/>
        </w:rPr>
        <w:t>Behavioral</w:t>
      </w:r>
      <w:proofErr w:type="spellEnd"/>
      <w:r w:rsidRPr="00802BE7">
        <w:rPr>
          <w:rFonts w:ascii="Times New Roman" w:eastAsia="Times New Roman" w:hAnsi="Times New Roman" w:cs="Times New Roman"/>
          <w:i/>
          <w:iCs/>
          <w:kern w:val="0"/>
          <w:lang w:eastAsia="en-AU"/>
          <w14:ligatures w14:val="none"/>
        </w:rPr>
        <w:t xml:space="preserve"> Sciences </w:t>
      </w:r>
      <w:r w:rsidRPr="00802BE7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5(2): 91–98. </w:t>
      </w:r>
    </w:p>
    <w:p w14:paraId="47F86339" w14:textId="77777777" w:rsidR="00D9596B" w:rsidRPr="00802BE7" w:rsidRDefault="00D9596B" w:rsidP="00D9596B">
      <w:pPr>
        <w:spacing w:line="276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802BE7">
        <w:rPr>
          <w:rFonts w:ascii="Times New Roman" w:eastAsia="Times New Roman" w:hAnsi="Times New Roman" w:cs="Times New Roman"/>
        </w:rPr>
        <w:lastRenderedPageBreak/>
        <w:t xml:space="preserve">Teo AR, Choi H, Valenstein M (2013) Social relationships and depression: ten-year follow-up from a nationally representative study. </w:t>
      </w:r>
      <w:proofErr w:type="spellStart"/>
      <w:r w:rsidRPr="00802BE7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802BE7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802BE7">
        <w:rPr>
          <w:rFonts w:ascii="Times New Roman" w:eastAsia="Times New Roman" w:hAnsi="Times New Roman" w:cs="Times New Roman"/>
        </w:rPr>
        <w:t xml:space="preserve"> 30;8(4) :e62396. </w:t>
      </w:r>
    </w:p>
    <w:p w14:paraId="1F035FBF" w14:textId="77777777" w:rsidR="00D9596B" w:rsidRPr="00802BE7" w:rsidRDefault="00D9596B" w:rsidP="00D9596B">
      <w:pPr>
        <w:spacing w:line="276" w:lineRule="auto"/>
        <w:rPr>
          <w:rFonts w:ascii="Times New Roman" w:eastAsia="Times New Roman" w:hAnsi="Times New Roman" w:cs="Times New Roman"/>
        </w:rPr>
      </w:pPr>
      <w:r w:rsidRPr="0010162D">
        <w:rPr>
          <w:rFonts w:ascii="Times New Roman" w:eastAsia="Times New Roman" w:hAnsi="Times New Roman" w:cs="Times New Roman"/>
        </w:rPr>
        <w:t xml:space="preserve">Teo AR, </w:t>
      </w:r>
      <w:proofErr w:type="spellStart"/>
      <w:r w:rsidRPr="0010162D">
        <w:rPr>
          <w:rFonts w:ascii="Times New Roman" w:eastAsia="Times New Roman" w:hAnsi="Times New Roman" w:cs="Times New Roman"/>
        </w:rPr>
        <w:t>Lerrigo</w:t>
      </w:r>
      <w:proofErr w:type="spellEnd"/>
      <w:r w:rsidRPr="0010162D">
        <w:rPr>
          <w:rFonts w:ascii="Times New Roman" w:eastAsia="Times New Roman" w:hAnsi="Times New Roman" w:cs="Times New Roman"/>
        </w:rPr>
        <w:t xml:space="preserve"> R, Rogers MA. </w:t>
      </w:r>
      <w:r w:rsidRPr="00802BE7">
        <w:rPr>
          <w:rFonts w:ascii="Times New Roman" w:eastAsia="Times New Roman" w:hAnsi="Times New Roman" w:cs="Times New Roman"/>
        </w:rPr>
        <w:t xml:space="preserve">(2013) The role of social isolation in social anxiety disorder: a systematic review and meta-analysis. Journal of Anxiety Disorders 27(4): 353-64.  </w:t>
      </w:r>
    </w:p>
    <w:p w14:paraId="5F7CEB4A" w14:textId="77777777" w:rsidR="00D9596B" w:rsidRPr="00802BE7" w:rsidRDefault="00D9596B" w:rsidP="00D9596B">
      <w:pPr>
        <w:rPr>
          <w:rStyle w:val="Hyperlink"/>
          <w:rFonts w:ascii="Times New Roman" w:eastAsia="Times New Roman" w:hAnsi="Times New Roman" w:cs="Times New Roman"/>
          <w:color w:val="auto"/>
        </w:rPr>
      </w:pPr>
      <w:r w:rsidRPr="00802BE7">
        <w:rPr>
          <w:rFonts w:ascii="Times New Roman" w:eastAsia="Times New Roman" w:hAnsi="Times New Roman" w:cs="Times New Roman"/>
        </w:rPr>
        <w:t xml:space="preserve">Turk F, Waller G (2020) Is self-compassion relevant to the pathology and treatment of eating and body image concerns? A systematic review and meta-analysis. </w:t>
      </w:r>
      <w:r w:rsidRPr="00802BE7">
        <w:rPr>
          <w:rFonts w:ascii="Times New Roman" w:eastAsia="Times New Roman" w:hAnsi="Times New Roman" w:cs="Times New Roman"/>
          <w:i/>
          <w:iCs/>
        </w:rPr>
        <w:t>Clinical Psychology Review</w:t>
      </w:r>
      <w:r w:rsidRPr="00802BE7">
        <w:rPr>
          <w:rFonts w:ascii="Times New Roman" w:eastAsia="Times New Roman" w:hAnsi="Times New Roman" w:cs="Times New Roman"/>
        </w:rPr>
        <w:t xml:space="preserve"> 79</w:t>
      </w:r>
      <w:r w:rsidRPr="00802BE7">
        <w:rPr>
          <w:rFonts w:ascii="Times New Roman" w:eastAsia="Times New Roman" w:hAnsi="Times New Roman" w:cs="Times New Roman"/>
          <w:i/>
          <w:iCs/>
        </w:rPr>
        <w:t xml:space="preserve">: </w:t>
      </w:r>
      <w:r w:rsidRPr="00802BE7">
        <w:rPr>
          <w:rFonts w:ascii="Times New Roman" w:eastAsia="Times New Roman" w:hAnsi="Times New Roman" w:cs="Times New Roman"/>
        </w:rPr>
        <w:t xml:space="preserve">101856. </w:t>
      </w:r>
    </w:p>
    <w:p w14:paraId="565B6BF8" w14:textId="77777777" w:rsidR="00D9596B" w:rsidRPr="00802BE7" w:rsidRDefault="00D9596B" w:rsidP="00D9596B">
      <w:pPr>
        <w:rPr>
          <w:rFonts w:ascii="Times New Roman" w:eastAsia="Arial" w:hAnsi="Times New Roman" w:cs="Times New Roman"/>
          <w:i/>
          <w:iCs/>
        </w:rPr>
      </w:pPr>
      <w:r w:rsidRPr="00802BE7">
        <w:rPr>
          <w:rFonts w:ascii="Times New Roman" w:eastAsia="Arial" w:hAnsi="Times New Roman" w:cs="Times New Roman"/>
        </w:rPr>
        <w:t>Uribe FAR, de Oliveira SB, Junior AG et al (2021) Association between the dispositional optimism and depression in young people: a systematic review and meta-analysis. </w:t>
      </w:r>
      <w:r w:rsidRPr="00802BE7">
        <w:rPr>
          <w:rFonts w:ascii="Times New Roman" w:eastAsia="Arial" w:hAnsi="Times New Roman" w:cs="Times New Roman"/>
          <w:i/>
          <w:iCs/>
        </w:rPr>
        <w:t>Psychology: Research and Review</w:t>
      </w:r>
      <w:r w:rsidRPr="00802BE7">
        <w:rPr>
          <w:rFonts w:ascii="Times New Roman" w:eastAsia="Arial" w:hAnsi="Times New Roman" w:cs="Times New Roman"/>
        </w:rPr>
        <w:t xml:space="preserve"> 34: 37. </w:t>
      </w:r>
    </w:p>
    <w:p w14:paraId="0C49ED20" w14:textId="77777777" w:rsidR="00D9596B" w:rsidRPr="00802BE7" w:rsidRDefault="00D9596B" w:rsidP="00D9596B">
      <w:pPr>
        <w:rPr>
          <w:rFonts w:ascii="Times New Roman" w:eastAsia="Arial" w:hAnsi="Times New Roman" w:cs="Times New Roman"/>
        </w:rPr>
      </w:pPr>
      <w:proofErr w:type="spellStart"/>
      <w:r w:rsidRPr="00802BE7">
        <w:rPr>
          <w:rFonts w:ascii="Times New Roman" w:eastAsia="Arial" w:hAnsi="Times New Roman" w:cs="Times New Roman"/>
        </w:rPr>
        <w:t>Uzunian</w:t>
      </w:r>
      <w:proofErr w:type="spellEnd"/>
      <w:r w:rsidRPr="00802BE7">
        <w:rPr>
          <w:rFonts w:ascii="Times New Roman" w:eastAsia="Arial" w:hAnsi="Times New Roman" w:cs="Times New Roman"/>
        </w:rPr>
        <w:t xml:space="preserve"> LG, </w:t>
      </w:r>
      <w:proofErr w:type="spellStart"/>
      <w:r w:rsidRPr="00802BE7">
        <w:rPr>
          <w:rFonts w:ascii="Times New Roman" w:eastAsia="Arial" w:hAnsi="Times New Roman" w:cs="Times New Roman"/>
        </w:rPr>
        <w:t>Vitalle</w:t>
      </w:r>
      <w:proofErr w:type="spellEnd"/>
      <w:r w:rsidRPr="00802BE7">
        <w:rPr>
          <w:rFonts w:ascii="Times New Roman" w:eastAsia="Arial" w:hAnsi="Times New Roman" w:cs="Times New Roman"/>
        </w:rPr>
        <w:t xml:space="preserve"> MS (2015) Social skills: a factor of protection against eating disorders in adolescents. </w:t>
      </w:r>
      <w:proofErr w:type="spellStart"/>
      <w:r w:rsidRPr="00802BE7">
        <w:rPr>
          <w:rFonts w:ascii="Times New Roman" w:eastAsia="Arial" w:hAnsi="Times New Roman" w:cs="Times New Roman"/>
          <w:i/>
          <w:iCs/>
        </w:rPr>
        <w:t>Ciência</w:t>
      </w:r>
      <w:proofErr w:type="spellEnd"/>
      <w:r w:rsidRPr="00802BE7">
        <w:rPr>
          <w:rFonts w:ascii="Times New Roman" w:eastAsia="Arial" w:hAnsi="Times New Roman" w:cs="Times New Roman"/>
          <w:i/>
          <w:iCs/>
        </w:rPr>
        <w:t xml:space="preserve"> &amp; </w:t>
      </w:r>
      <w:proofErr w:type="spellStart"/>
      <w:r w:rsidRPr="00802BE7">
        <w:rPr>
          <w:rFonts w:ascii="Times New Roman" w:eastAsia="Arial" w:hAnsi="Times New Roman" w:cs="Times New Roman"/>
          <w:i/>
          <w:iCs/>
        </w:rPr>
        <w:t>Saúde</w:t>
      </w:r>
      <w:proofErr w:type="spellEnd"/>
      <w:r w:rsidRPr="00802BE7">
        <w:rPr>
          <w:rFonts w:ascii="Times New Roman" w:eastAsia="Arial" w:hAnsi="Times New Roman" w:cs="Times New Roman"/>
          <w:i/>
          <w:iCs/>
        </w:rPr>
        <w:t xml:space="preserve"> </w:t>
      </w:r>
      <w:proofErr w:type="spellStart"/>
      <w:r w:rsidRPr="00802BE7">
        <w:rPr>
          <w:rFonts w:ascii="Times New Roman" w:eastAsia="Arial" w:hAnsi="Times New Roman" w:cs="Times New Roman"/>
          <w:i/>
          <w:iCs/>
        </w:rPr>
        <w:t>Coletiva</w:t>
      </w:r>
      <w:proofErr w:type="spellEnd"/>
      <w:r w:rsidRPr="00802BE7">
        <w:rPr>
          <w:rFonts w:ascii="Times New Roman" w:eastAsia="Arial" w:hAnsi="Times New Roman" w:cs="Times New Roman"/>
        </w:rPr>
        <w:t xml:space="preserve"> 20(11): 3495-508.  </w:t>
      </w:r>
    </w:p>
    <w:p w14:paraId="0B1AAAE9" w14:textId="77777777" w:rsidR="00D9596B" w:rsidRPr="00802BE7" w:rsidRDefault="00D9596B" w:rsidP="00D9596B">
      <w:pPr>
        <w:rPr>
          <w:rFonts w:ascii="Times New Roman" w:eastAsia="Times New Roman" w:hAnsi="Times New Roman" w:cs="Times New Roman"/>
        </w:rPr>
      </w:pPr>
      <w:r w:rsidRPr="00802BE7">
        <w:rPr>
          <w:rFonts w:ascii="Times New Roman" w:eastAsia="Arial" w:hAnsi="Times New Roman" w:cs="Times New Roman"/>
        </w:rPr>
        <w:t xml:space="preserve">Vibhakar V, Alle LR, Gee B et al (2019) A systematic review and meta-analysis on the prevalence of depression in children and adolescents after exposure to trauma. </w:t>
      </w:r>
      <w:r w:rsidRPr="00802BE7">
        <w:rPr>
          <w:rFonts w:ascii="Times New Roman" w:eastAsia="Arial" w:hAnsi="Times New Roman" w:cs="Times New Roman"/>
          <w:i/>
          <w:iCs/>
        </w:rPr>
        <w:t>Journal of Affective Disorders</w:t>
      </w:r>
      <w:r w:rsidRPr="00802BE7">
        <w:rPr>
          <w:rFonts w:ascii="Times New Roman" w:eastAsia="Arial" w:hAnsi="Times New Roman" w:cs="Times New Roman"/>
        </w:rPr>
        <w:t xml:space="preserve"> 255: 77-89. </w:t>
      </w:r>
    </w:p>
    <w:p w14:paraId="191B6EA9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proofErr w:type="spellStart"/>
      <w:r w:rsidRPr="00802BE7">
        <w:rPr>
          <w:rFonts w:ascii="Times New Roman" w:eastAsia="Segoe UI" w:hAnsi="Times New Roman" w:cs="Times New Roman"/>
        </w:rPr>
        <w:t>Yamamotova</w:t>
      </w:r>
      <w:proofErr w:type="spellEnd"/>
      <w:r w:rsidRPr="00802BE7">
        <w:rPr>
          <w:rFonts w:ascii="Times New Roman" w:eastAsia="Segoe UI" w:hAnsi="Times New Roman" w:cs="Times New Roman"/>
        </w:rPr>
        <w:t xml:space="preserve"> A, </w:t>
      </w:r>
      <w:proofErr w:type="spellStart"/>
      <w:r w:rsidRPr="00802BE7">
        <w:rPr>
          <w:rFonts w:ascii="Times New Roman" w:eastAsia="Segoe UI" w:hAnsi="Times New Roman" w:cs="Times New Roman"/>
        </w:rPr>
        <w:t>Bulant</w:t>
      </w:r>
      <w:proofErr w:type="spellEnd"/>
      <w:r w:rsidRPr="00802BE7">
        <w:rPr>
          <w:rFonts w:ascii="Times New Roman" w:eastAsia="Segoe UI" w:hAnsi="Times New Roman" w:cs="Times New Roman"/>
        </w:rPr>
        <w:t xml:space="preserve"> J Bocek V et al (2017) Dissatisfaction with own body makes patients with eating disorders more sensitive to pain. </w:t>
      </w:r>
      <w:r w:rsidRPr="00802BE7">
        <w:rPr>
          <w:rFonts w:ascii="Times New Roman" w:eastAsia="Segoe UI" w:hAnsi="Times New Roman" w:cs="Times New Roman"/>
          <w:i/>
          <w:iCs/>
        </w:rPr>
        <w:t>Journal of Pain Research</w:t>
      </w:r>
      <w:r w:rsidRPr="00802BE7">
        <w:rPr>
          <w:rFonts w:ascii="Times New Roman" w:eastAsia="Segoe UI" w:hAnsi="Times New Roman" w:cs="Times New Roman"/>
        </w:rPr>
        <w:t xml:space="preserve"> 10: 1667-1675, </w:t>
      </w:r>
    </w:p>
    <w:p w14:paraId="4C70FDD8" w14:textId="77777777" w:rsidR="00D9596B" w:rsidRPr="00802BE7" w:rsidRDefault="00D9596B" w:rsidP="00D9596B">
      <w:pPr>
        <w:rPr>
          <w:rFonts w:ascii="Times New Roman" w:eastAsia="Times New Roman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Yeung R, Fernandes M (2021) Recurrent involuntary memories are modulated by age and linked to mental health. </w:t>
      </w:r>
      <w:r w:rsidRPr="00802BE7">
        <w:rPr>
          <w:rFonts w:ascii="Times New Roman" w:eastAsia="Segoe UI" w:hAnsi="Times New Roman" w:cs="Times New Roman"/>
          <w:i/>
          <w:iCs/>
        </w:rPr>
        <w:t>Psychology &amp; Aging</w:t>
      </w:r>
      <w:r w:rsidRPr="00802BE7">
        <w:rPr>
          <w:rFonts w:ascii="Times New Roman" w:eastAsia="Segoe UI" w:hAnsi="Times New Roman" w:cs="Times New Roman"/>
        </w:rPr>
        <w:t xml:space="preserve"> 36, 883-890. </w:t>
      </w:r>
    </w:p>
    <w:p w14:paraId="25C72701" w14:textId="77777777" w:rsidR="00D9596B" w:rsidRPr="00802BE7" w:rsidRDefault="00D9596B" w:rsidP="00D9596B">
      <w:pPr>
        <w:rPr>
          <w:rFonts w:ascii="Times New Roman" w:eastAsia="Segoe UI" w:hAnsi="Times New Roman" w:cs="Times New Roman"/>
        </w:rPr>
      </w:pPr>
      <w:r w:rsidRPr="00802BE7">
        <w:rPr>
          <w:rFonts w:ascii="Times New Roman" w:eastAsia="Segoe UI" w:hAnsi="Times New Roman" w:cs="Times New Roman"/>
        </w:rPr>
        <w:t xml:space="preserve">Zainal NH, Newman MG (2018) Executive function and other cognitive deficits are distal risk factors of generalized anxiety disorder 9 years later. </w:t>
      </w:r>
      <w:r w:rsidRPr="00802BE7">
        <w:rPr>
          <w:rFonts w:ascii="Times New Roman" w:eastAsia="Segoe UI" w:hAnsi="Times New Roman" w:cs="Times New Roman"/>
          <w:i/>
          <w:iCs/>
        </w:rPr>
        <w:t>Psychological Medicine</w:t>
      </w:r>
      <w:r w:rsidRPr="00802BE7">
        <w:rPr>
          <w:rFonts w:ascii="Times New Roman" w:eastAsia="Segoe UI" w:hAnsi="Times New Roman" w:cs="Times New Roman"/>
        </w:rPr>
        <w:t xml:space="preserve"> 48(12): 2045–2053. </w:t>
      </w:r>
    </w:p>
    <w:p w14:paraId="37792AE3" w14:textId="17A6FA9A" w:rsidR="00D02C11" w:rsidRPr="00802BE7" w:rsidRDefault="00D02C11" w:rsidP="00D9596B">
      <w:pPr>
        <w:rPr>
          <w:rFonts w:ascii="Times New Roman" w:eastAsia="Segoe UI" w:hAnsi="Times New Roman" w:cs="Times New Roman"/>
        </w:rPr>
      </w:pPr>
    </w:p>
    <w:sectPr w:rsidR="00D02C11" w:rsidRPr="00802BE7" w:rsidSect="007C0359">
      <w:footerReference w:type="default" r:id="rId9"/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561A92" w14:textId="77777777" w:rsidR="00F73AA8" w:rsidRDefault="00F73AA8" w:rsidP="00650D32">
      <w:pPr>
        <w:spacing w:after="0" w:line="240" w:lineRule="auto"/>
      </w:pPr>
      <w:r>
        <w:separator/>
      </w:r>
    </w:p>
  </w:endnote>
  <w:endnote w:type="continuationSeparator" w:id="0">
    <w:p w14:paraId="0851C6A7" w14:textId="77777777" w:rsidR="00F73AA8" w:rsidRDefault="00F73AA8" w:rsidP="00650D32">
      <w:pPr>
        <w:spacing w:after="0" w:line="240" w:lineRule="auto"/>
      </w:pPr>
      <w:r>
        <w:continuationSeparator/>
      </w:r>
    </w:p>
  </w:endnote>
  <w:endnote w:type="continuationNotice" w:id="1">
    <w:p w14:paraId="30725FE3" w14:textId="77777777" w:rsidR="00F73AA8" w:rsidRDefault="00F73A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43243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0243A6A9" w14:textId="4A761205" w:rsidR="00650D32" w:rsidRPr="00650D32" w:rsidRDefault="00650D32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650D3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50D3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50D3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650D3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650D3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840001C" w14:textId="77777777" w:rsidR="00650D32" w:rsidRDefault="00650D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1DDB70" w14:textId="77777777" w:rsidR="00F73AA8" w:rsidRDefault="00F73AA8" w:rsidP="00650D32">
      <w:pPr>
        <w:spacing w:after="0" w:line="240" w:lineRule="auto"/>
      </w:pPr>
      <w:r>
        <w:separator/>
      </w:r>
    </w:p>
  </w:footnote>
  <w:footnote w:type="continuationSeparator" w:id="0">
    <w:p w14:paraId="32521D44" w14:textId="77777777" w:rsidR="00F73AA8" w:rsidRDefault="00F73AA8" w:rsidP="00650D32">
      <w:pPr>
        <w:spacing w:after="0" w:line="240" w:lineRule="auto"/>
      </w:pPr>
      <w:r>
        <w:continuationSeparator/>
      </w:r>
    </w:p>
  </w:footnote>
  <w:footnote w:type="continuationNotice" w:id="1">
    <w:p w14:paraId="2245B406" w14:textId="77777777" w:rsidR="00F73AA8" w:rsidRDefault="00F73AA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7958F4"/>
    <w:multiLevelType w:val="multilevel"/>
    <w:tmpl w:val="7E121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BA5681"/>
    <w:multiLevelType w:val="multilevel"/>
    <w:tmpl w:val="DC400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234380"/>
    <w:multiLevelType w:val="hybridMultilevel"/>
    <w:tmpl w:val="D5721C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DC7693"/>
    <w:multiLevelType w:val="multilevel"/>
    <w:tmpl w:val="728E0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167872"/>
    <w:multiLevelType w:val="hybridMultilevel"/>
    <w:tmpl w:val="5F84C9A0"/>
    <w:lvl w:ilvl="0" w:tplc="AE5A3E8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i w:val="0"/>
        <w:iCs w:val="0"/>
        <w:color w:val="auto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9D548E"/>
    <w:multiLevelType w:val="hybridMultilevel"/>
    <w:tmpl w:val="2416CE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0017559">
    <w:abstractNumId w:val="2"/>
  </w:num>
  <w:num w:numId="2" w16cid:durableId="1173104814">
    <w:abstractNumId w:val="5"/>
  </w:num>
  <w:num w:numId="3" w16cid:durableId="2059166480">
    <w:abstractNumId w:val="3"/>
  </w:num>
  <w:num w:numId="4" w16cid:durableId="113444156">
    <w:abstractNumId w:val="1"/>
  </w:num>
  <w:num w:numId="5" w16cid:durableId="1391880424">
    <w:abstractNumId w:val="4"/>
  </w:num>
  <w:num w:numId="6" w16cid:durableId="1653019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87A"/>
    <w:rsid w:val="00011898"/>
    <w:rsid w:val="00013596"/>
    <w:rsid w:val="00021537"/>
    <w:rsid w:val="00022DCB"/>
    <w:rsid w:val="000238A1"/>
    <w:rsid w:val="00024ED6"/>
    <w:rsid w:val="00027C6E"/>
    <w:rsid w:val="00036BC2"/>
    <w:rsid w:val="00037245"/>
    <w:rsid w:val="00057F2D"/>
    <w:rsid w:val="000627FC"/>
    <w:rsid w:val="00062ADC"/>
    <w:rsid w:val="00062FB7"/>
    <w:rsid w:val="000645C1"/>
    <w:rsid w:val="000647CF"/>
    <w:rsid w:val="00082A53"/>
    <w:rsid w:val="00083BA5"/>
    <w:rsid w:val="00091403"/>
    <w:rsid w:val="000A57D2"/>
    <w:rsid w:val="000A5D8F"/>
    <w:rsid w:val="000A79E8"/>
    <w:rsid w:val="000B6857"/>
    <w:rsid w:val="000B6DF4"/>
    <w:rsid w:val="000C2511"/>
    <w:rsid w:val="000D0E16"/>
    <w:rsid w:val="000E4E07"/>
    <w:rsid w:val="000E69E9"/>
    <w:rsid w:val="000E7956"/>
    <w:rsid w:val="000F1379"/>
    <w:rsid w:val="000F3A26"/>
    <w:rsid w:val="000F6791"/>
    <w:rsid w:val="000F7F20"/>
    <w:rsid w:val="0010162D"/>
    <w:rsid w:val="001021E7"/>
    <w:rsid w:val="00112416"/>
    <w:rsid w:val="00127157"/>
    <w:rsid w:val="00150AD6"/>
    <w:rsid w:val="001578CF"/>
    <w:rsid w:val="00161398"/>
    <w:rsid w:val="00161FDC"/>
    <w:rsid w:val="001652FE"/>
    <w:rsid w:val="00173B5D"/>
    <w:rsid w:val="0019511E"/>
    <w:rsid w:val="00195ED7"/>
    <w:rsid w:val="001A1968"/>
    <w:rsid w:val="001A6DF0"/>
    <w:rsid w:val="001A72DD"/>
    <w:rsid w:val="001B0180"/>
    <w:rsid w:val="001B29F3"/>
    <w:rsid w:val="001B33CD"/>
    <w:rsid w:val="001B374F"/>
    <w:rsid w:val="001C3DE1"/>
    <w:rsid w:val="001C4C60"/>
    <w:rsid w:val="001E365C"/>
    <w:rsid w:val="001F0684"/>
    <w:rsid w:val="001F20EB"/>
    <w:rsid w:val="001F29AB"/>
    <w:rsid w:val="001F395E"/>
    <w:rsid w:val="001F495D"/>
    <w:rsid w:val="0020536A"/>
    <w:rsid w:val="00211E5A"/>
    <w:rsid w:val="00216264"/>
    <w:rsid w:val="00224E9D"/>
    <w:rsid w:val="00225878"/>
    <w:rsid w:val="0023242F"/>
    <w:rsid w:val="00236F60"/>
    <w:rsid w:val="0023771B"/>
    <w:rsid w:val="00242D62"/>
    <w:rsid w:val="00246078"/>
    <w:rsid w:val="00253C3F"/>
    <w:rsid w:val="00255184"/>
    <w:rsid w:val="00256F67"/>
    <w:rsid w:val="00257250"/>
    <w:rsid w:val="002641D1"/>
    <w:rsid w:val="00264CF0"/>
    <w:rsid w:val="002828DB"/>
    <w:rsid w:val="00283DE2"/>
    <w:rsid w:val="00284A93"/>
    <w:rsid w:val="00285A59"/>
    <w:rsid w:val="00293C75"/>
    <w:rsid w:val="0029781C"/>
    <w:rsid w:val="002A0C20"/>
    <w:rsid w:val="002A4C1A"/>
    <w:rsid w:val="002A5376"/>
    <w:rsid w:val="002A739B"/>
    <w:rsid w:val="002C0ABB"/>
    <w:rsid w:val="002C7D28"/>
    <w:rsid w:val="002D1C06"/>
    <w:rsid w:val="002D3009"/>
    <w:rsid w:val="002D549B"/>
    <w:rsid w:val="002E3F7F"/>
    <w:rsid w:val="002F50BF"/>
    <w:rsid w:val="002F620D"/>
    <w:rsid w:val="00301842"/>
    <w:rsid w:val="003048A8"/>
    <w:rsid w:val="00307CDD"/>
    <w:rsid w:val="003201E1"/>
    <w:rsid w:val="00321BB0"/>
    <w:rsid w:val="00336C21"/>
    <w:rsid w:val="003376F3"/>
    <w:rsid w:val="00343C1D"/>
    <w:rsid w:val="00345490"/>
    <w:rsid w:val="00356AFD"/>
    <w:rsid w:val="00357B2B"/>
    <w:rsid w:val="00363ECA"/>
    <w:rsid w:val="00364432"/>
    <w:rsid w:val="00365ABC"/>
    <w:rsid w:val="003669FF"/>
    <w:rsid w:val="00366D06"/>
    <w:rsid w:val="00373789"/>
    <w:rsid w:val="0037719F"/>
    <w:rsid w:val="00380CD3"/>
    <w:rsid w:val="00384916"/>
    <w:rsid w:val="00390400"/>
    <w:rsid w:val="003A31FD"/>
    <w:rsid w:val="003A328D"/>
    <w:rsid w:val="003A6D63"/>
    <w:rsid w:val="003A7141"/>
    <w:rsid w:val="003A7F19"/>
    <w:rsid w:val="003B2C4E"/>
    <w:rsid w:val="003C3286"/>
    <w:rsid w:val="003C7C03"/>
    <w:rsid w:val="003D2F3A"/>
    <w:rsid w:val="003E4913"/>
    <w:rsid w:val="003F026C"/>
    <w:rsid w:val="003F4B52"/>
    <w:rsid w:val="0040726E"/>
    <w:rsid w:val="004163A4"/>
    <w:rsid w:val="00421493"/>
    <w:rsid w:val="00423F13"/>
    <w:rsid w:val="0042536C"/>
    <w:rsid w:val="00431DA3"/>
    <w:rsid w:val="00433A34"/>
    <w:rsid w:val="00441347"/>
    <w:rsid w:val="0044164B"/>
    <w:rsid w:val="00457EA1"/>
    <w:rsid w:val="00457FA1"/>
    <w:rsid w:val="00460B11"/>
    <w:rsid w:val="00462257"/>
    <w:rsid w:val="00473135"/>
    <w:rsid w:val="00485650"/>
    <w:rsid w:val="00492FCC"/>
    <w:rsid w:val="004B2345"/>
    <w:rsid w:val="004B7CDD"/>
    <w:rsid w:val="004D00ED"/>
    <w:rsid w:val="004E2658"/>
    <w:rsid w:val="004E7A49"/>
    <w:rsid w:val="004F3AC4"/>
    <w:rsid w:val="004F69B6"/>
    <w:rsid w:val="004F79D4"/>
    <w:rsid w:val="00506A34"/>
    <w:rsid w:val="00514871"/>
    <w:rsid w:val="0051771A"/>
    <w:rsid w:val="00526384"/>
    <w:rsid w:val="00536991"/>
    <w:rsid w:val="00536C31"/>
    <w:rsid w:val="0053768F"/>
    <w:rsid w:val="00543B51"/>
    <w:rsid w:val="005448F4"/>
    <w:rsid w:val="00547554"/>
    <w:rsid w:val="005522E8"/>
    <w:rsid w:val="00556135"/>
    <w:rsid w:val="00561F0D"/>
    <w:rsid w:val="00563249"/>
    <w:rsid w:val="0056363E"/>
    <w:rsid w:val="0056605F"/>
    <w:rsid w:val="005664D1"/>
    <w:rsid w:val="00566836"/>
    <w:rsid w:val="0057028B"/>
    <w:rsid w:val="005706F0"/>
    <w:rsid w:val="00577733"/>
    <w:rsid w:val="00582993"/>
    <w:rsid w:val="0059673C"/>
    <w:rsid w:val="005B02D0"/>
    <w:rsid w:val="005B3CE8"/>
    <w:rsid w:val="005B4EE3"/>
    <w:rsid w:val="005B52C7"/>
    <w:rsid w:val="005C4D3C"/>
    <w:rsid w:val="005C4FF9"/>
    <w:rsid w:val="005C7E5F"/>
    <w:rsid w:val="005D11B8"/>
    <w:rsid w:val="005D2278"/>
    <w:rsid w:val="005D719A"/>
    <w:rsid w:val="005E3729"/>
    <w:rsid w:val="005F286E"/>
    <w:rsid w:val="005F2C88"/>
    <w:rsid w:val="00604DD7"/>
    <w:rsid w:val="00606C99"/>
    <w:rsid w:val="00610AAD"/>
    <w:rsid w:val="006122BA"/>
    <w:rsid w:val="00617D0D"/>
    <w:rsid w:val="00621845"/>
    <w:rsid w:val="00627FCD"/>
    <w:rsid w:val="00633BFE"/>
    <w:rsid w:val="006403BC"/>
    <w:rsid w:val="00640F1D"/>
    <w:rsid w:val="00645FCB"/>
    <w:rsid w:val="00650D32"/>
    <w:rsid w:val="006516A2"/>
    <w:rsid w:val="006625BC"/>
    <w:rsid w:val="00662BB6"/>
    <w:rsid w:val="00663AC2"/>
    <w:rsid w:val="006651E5"/>
    <w:rsid w:val="006669BF"/>
    <w:rsid w:val="00676F84"/>
    <w:rsid w:val="0067739E"/>
    <w:rsid w:val="00680444"/>
    <w:rsid w:val="00682CC0"/>
    <w:rsid w:val="006925D4"/>
    <w:rsid w:val="006931A1"/>
    <w:rsid w:val="0069642A"/>
    <w:rsid w:val="006A12C2"/>
    <w:rsid w:val="006A4016"/>
    <w:rsid w:val="006A592D"/>
    <w:rsid w:val="006B1C86"/>
    <w:rsid w:val="006B2CB3"/>
    <w:rsid w:val="006B4CC5"/>
    <w:rsid w:val="006C0637"/>
    <w:rsid w:val="006C7D00"/>
    <w:rsid w:val="006D145C"/>
    <w:rsid w:val="006D2D05"/>
    <w:rsid w:val="006D6E2E"/>
    <w:rsid w:val="006E478F"/>
    <w:rsid w:val="006E47E4"/>
    <w:rsid w:val="006F1142"/>
    <w:rsid w:val="006F134E"/>
    <w:rsid w:val="006F1D9B"/>
    <w:rsid w:val="006F44F6"/>
    <w:rsid w:val="006F6D81"/>
    <w:rsid w:val="007115C5"/>
    <w:rsid w:val="007208F7"/>
    <w:rsid w:val="007268F8"/>
    <w:rsid w:val="00727568"/>
    <w:rsid w:val="00736C30"/>
    <w:rsid w:val="0074052C"/>
    <w:rsid w:val="0075662F"/>
    <w:rsid w:val="00757271"/>
    <w:rsid w:val="007659B1"/>
    <w:rsid w:val="00767A4A"/>
    <w:rsid w:val="0077033D"/>
    <w:rsid w:val="00772636"/>
    <w:rsid w:val="0077716D"/>
    <w:rsid w:val="0078129A"/>
    <w:rsid w:val="007941D9"/>
    <w:rsid w:val="0079759A"/>
    <w:rsid w:val="007B13FC"/>
    <w:rsid w:val="007B345C"/>
    <w:rsid w:val="007B4C47"/>
    <w:rsid w:val="007C0359"/>
    <w:rsid w:val="007C1963"/>
    <w:rsid w:val="007C3D58"/>
    <w:rsid w:val="007C5CCD"/>
    <w:rsid w:val="007C67F2"/>
    <w:rsid w:val="007D0594"/>
    <w:rsid w:val="007D62DF"/>
    <w:rsid w:val="007E1E12"/>
    <w:rsid w:val="007F2969"/>
    <w:rsid w:val="00800592"/>
    <w:rsid w:val="008023D6"/>
    <w:rsid w:val="00802BE7"/>
    <w:rsid w:val="0080575A"/>
    <w:rsid w:val="0080580A"/>
    <w:rsid w:val="00812A80"/>
    <w:rsid w:val="0081722C"/>
    <w:rsid w:val="00820D81"/>
    <w:rsid w:val="00846104"/>
    <w:rsid w:val="0085030A"/>
    <w:rsid w:val="00852C0E"/>
    <w:rsid w:val="00855B30"/>
    <w:rsid w:val="00856E7F"/>
    <w:rsid w:val="00857CA2"/>
    <w:rsid w:val="008670C4"/>
    <w:rsid w:val="008711EB"/>
    <w:rsid w:val="00886314"/>
    <w:rsid w:val="008917AA"/>
    <w:rsid w:val="00896EBD"/>
    <w:rsid w:val="008A3A2F"/>
    <w:rsid w:val="008B4178"/>
    <w:rsid w:val="008B65F4"/>
    <w:rsid w:val="008C0C79"/>
    <w:rsid w:val="008C2DFC"/>
    <w:rsid w:val="008C345A"/>
    <w:rsid w:val="008D18F8"/>
    <w:rsid w:val="008D6468"/>
    <w:rsid w:val="008F0BD3"/>
    <w:rsid w:val="008F1030"/>
    <w:rsid w:val="008F3575"/>
    <w:rsid w:val="009003D7"/>
    <w:rsid w:val="00906F3D"/>
    <w:rsid w:val="009130D0"/>
    <w:rsid w:val="00926C3E"/>
    <w:rsid w:val="009449F0"/>
    <w:rsid w:val="00955207"/>
    <w:rsid w:val="009734DC"/>
    <w:rsid w:val="00974591"/>
    <w:rsid w:val="00975EDE"/>
    <w:rsid w:val="00980EB8"/>
    <w:rsid w:val="00981FC8"/>
    <w:rsid w:val="00985602"/>
    <w:rsid w:val="0098571E"/>
    <w:rsid w:val="00992B47"/>
    <w:rsid w:val="009A26FB"/>
    <w:rsid w:val="009B2669"/>
    <w:rsid w:val="009B3BEB"/>
    <w:rsid w:val="009B4A5D"/>
    <w:rsid w:val="009D20C8"/>
    <w:rsid w:val="009D5B97"/>
    <w:rsid w:val="009F26FD"/>
    <w:rsid w:val="009F2814"/>
    <w:rsid w:val="009F2911"/>
    <w:rsid w:val="009F450F"/>
    <w:rsid w:val="00A02E9D"/>
    <w:rsid w:val="00A144A3"/>
    <w:rsid w:val="00A17D23"/>
    <w:rsid w:val="00A31AD9"/>
    <w:rsid w:val="00A346E5"/>
    <w:rsid w:val="00A37622"/>
    <w:rsid w:val="00A40390"/>
    <w:rsid w:val="00A46CA5"/>
    <w:rsid w:val="00A50112"/>
    <w:rsid w:val="00A506B4"/>
    <w:rsid w:val="00A63284"/>
    <w:rsid w:val="00A63F5C"/>
    <w:rsid w:val="00A70980"/>
    <w:rsid w:val="00A809A3"/>
    <w:rsid w:val="00A863BB"/>
    <w:rsid w:val="00A86DE8"/>
    <w:rsid w:val="00A9258E"/>
    <w:rsid w:val="00A942F8"/>
    <w:rsid w:val="00A946EA"/>
    <w:rsid w:val="00AB1523"/>
    <w:rsid w:val="00AB63B6"/>
    <w:rsid w:val="00AC3BD9"/>
    <w:rsid w:val="00AD41DB"/>
    <w:rsid w:val="00AD627B"/>
    <w:rsid w:val="00AE3BEB"/>
    <w:rsid w:val="00AF4E0F"/>
    <w:rsid w:val="00AF5CB4"/>
    <w:rsid w:val="00AF72E5"/>
    <w:rsid w:val="00B00B15"/>
    <w:rsid w:val="00B015F1"/>
    <w:rsid w:val="00B10C14"/>
    <w:rsid w:val="00B22673"/>
    <w:rsid w:val="00B237B3"/>
    <w:rsid w:val="00B23927"/>
    <w:rsid w:val="00B24DB6"/>
    <w:rsid w:val="00B2510B"/>
    <w:rsid w:val="00B45CAF"/>
    <w:rsid w:val="00B46EF3"/>
    <w:rsid w:val="00B603F8"/>
    <w:rsid w:val="00B6088E"/>
    <w:rsid w:val="00B659E1"/>
    <w:rsid w:val="00B66CEE"/>
    <w:rsid w:val="00B74A80"/>
    <w:rsid w:val="00B7632F"/>
    <w:rsid w:val="00BA097C"/>
    <w:rsid w:val="00BA0A79"/>
    <w:rsid w:val="00BA0D63"/>
    <w:rsid w:val="00BA2502"/>
    <w:rsid w:val="00BA68FC"/>
    <w:rsid w:val="00BB6050"/>
    <w:rsid w:val="00BC2544"/>
    <w:rsid w:val="00BC27BB"/>
    <w:rsid w:val="00BC59E7"/>
    <w:rsid w:val="00BD37D5"/>
    <w:rsid w:val="00BD552A"/>
    <w:rsid w:val="00BE3BCE"/>
    <w:rsid w:val="00BE44BB"/>
    <w:rsid w:val="00BF14B6"/>
    <w:rsid w:val="00BF59DF"/>
    <w:rsid w:val="00BF7477"/>
    <w:rsid w:val="00C00014"/>
    <w:rsid w:val="00C06F66"/>
    <w:rsid w:val="00C1138D"/>
    <w:rsid w:val="00C11892"/>
    <w:rsid w:val="00C14A13"/>
    <w:rsid w:val="00C153AB"/>
    <w:rsid w:val="00C2378E"/>
    <w:rsid w:val="00C246EE"/>
    <w:rsid w:val="00C26AAF"/>
    <w:rsid w:val="00C305D8"/>
    <w:rsid w:val="00C33AA0"/>
    <w:rsid w:val="00C43883"/>
    <w:rsid w:val="00C5224E"/>
    <w:rsid w:val="00C57074"/>
    <w:rsid w:val="00C57D11"/>
    <w:rsid w:val="00C66D34"/>
    <w:rsid w:val="00C74F3B"/>
    <w:rsid w:val="00C75ACE"/>
    <w:rsid w:val="00C83A1F"/>
    <w:rsid w:val="00C9445B"/>
    <w:rsid w:val="00C95993"/>
    <w:rsid w:val="00C97389"/>
    <w:rsid w:val="00CA0D3C"/>
    <w:rsid w:val="00CA7DE9"/>
    <w:rsid w:val="00CC79DA"/>
    <w:rsid w:val="00CD6482"/>
    <w:rsid w:val="00CD6F8A"/>
    <w:rsid w:val="00CD7B13"/>
    <w:rsid w:val="00CF2E5F"/>
    <w:rsid w:val="00CF4C7A"/>
    <w:rsid w:val="00CF7CE4"/>
    <w:rsid w:val="00D02C11"/>
    <w:rsid w:val="00D0455C"/>
    <w:rsid w:val="00D0547A"/>
    <w:rsid w:val="00D16099"/>
    <w:rsid w:val="00D166B1"/>
    <w:rsid w:val="00D1738B"/>
    <w:rsid w:val="00D2295F"/>
    <w:rsid w:val="00D27302"/>
    <w:rsid w:val="00D31B95"/>
    <w:rsid w:val="00D35C7E"/>
    <w:rsid w:val="00D37D1E"/>
    <w:rsid w:val="00D37D72"/>
    <w:rsid w:val="00D40EEA"/>
    <w:rsid w:val="00D457A0"/>
    <w:rsid w:val="00D51C01"/>
    <w:rsid w:val="00D52958"/>
    <w:rsid w:val="00D52DAC"/>
    <w:rsid w:val="00D71CF3"/>
    <w:rsid w:val="00D77342"/>
    <w:rsid w:val="00D807C2"/>
    <w:rsid w:val="00D82F34"/>
    <w:rsid w:val="00D87275"/>
    <w:rsid w:val="00D9596B"/>
    <w:rsid w:val="00D962C1"/>
    <w:rsid w:val="00D967C1"/>
    <w:rsid w:val="00D969F9"/>
    <w:rsid w:val="00DA27F8"/>
    <w:rsid w:val="00DA2AFF"/>
    <w:rsid w:val="00DA5123"/>
    <w:rsid w:val="00DD13F7"/>
    <w:rsid w:val="00DE63CC"/>
    <w:rsid w:val="00DF4D0A"/>
    <w:rsid w:val="00DF60B7"/>
    <w:rsid w:val="00DF6EE9"/>
    <w:rsid w:val="00E06C04"/>
    <w:rsid w:val="00E12DA0"/>
    <w:rsid w:val="00E16692"/>
    <w:rsid w:val="00E2423D"/>
    <w:rsid w:val="00E2651C"/>
    <w:rsid w:val="00E26623"/>
    <w:rsid w:val="00E346C6"/>
    <w:rsid w:val="00E35A1C"/>
    <w:rsid w:val="00E35CA4"/>
    <w:rsid w:val="00E37B48"/>
    <w:rsid w:val="00E40DA0"/>
    <w:rsid w:val="00E4787A"/>
    <w:rsid w:val="00E61C64"/>
    <w:rsid w:val="00E76995"/>
    <w:rsid w:val="00EA333E"/>
    <w:rsid w:val="00EA4343"/>
    <w:rsid w:val="00EA5ABA"/>
    <w:rsid w:val="00EB6189"/>
    <w:rsid w:val="00EB7033"/>
    <w:rsid w:val="00EC08A7"/>
    <w:rsid w:val="00EC6EF2"/>
    <w:rsid w:val="00ED0C88"/>
    <w:rsid w:val="00ED2CF3"/>
    <w:rsid w:val="00EE08B4"/>
    <w:rsid w:val="00EE0AE0"/>
    <w:rsid w:val="00EE3F0D"/>
    <w:rsid w:val="00EF0CE6"/>
    <w:rsid w:val="00EF0DE6"/>
    <w:rsid w:val="00EF3ECB"/>
    <w:rsid w:val="00F03798"/>
    <w:rsid w:val="00F05E46"/>
    <w:rsid w:val="00F12896"/>
    <w:rsid w:val="00F1409B"/>
    <w:rsid w:val="00F140B6"/>
    <w:rsid w:val="00F157D3"/>
    <w:rsid w:val="00F25191"/>
    <w:rsid w:val="00F304E6"/>
    <w:rsid w:val="00F31E44"/>
    <w:rsid w:val="00F40259"/>
    <w:rsid w:val="00F44D10"/>
    <w:rsid w:val="00F50FCB"/>
    <w:rsid w:val="00F66CAC"/>
    <w:rsid w:val="00F73AA8"/>
    <w:rsid w:val="00F82F52"/>
    <w:rsid w:val="00F8463E"/>
    <w:rsid w:val="00F91206"/>
    <w:rsid w:val="00F962C0"/>
    <w:rsid w:val="00FA730E"/>
    <w:rsid w:val="00FB2DA0"/>
    <w:rsid w:val="00FB6FB4"/>
    <w:rsid w:val="00FD7D68"/>
    <w:rsid w:val="00FE2CFD"/>
    <w:rsid w:val="00FE4AFF"/>
    <w:rsid w:val="00FE789B"/>
    <w:rsid w:val="00FF3164"/>
    <w:rsid w:val="03227909"/>
    <w:rsid w:val="03F46B35"/>
    <w:rsid w:val="044CBF0B"/>
    <w:rsid w:val="0C02B415"/>
    <w:rsid w:val="159620A2"/>
    <w:rsid w:val="15A374A8"/>
    <w:rsid w:val="1640AD9F"/>
    <w:rsid w:val="171F24BD"/>
    <w:rsid w:val="17454990"/>
    <w:rsid w:val="1830F727"/>
    <w:rsid w:val="18E26F96"/>
    <w:rsid w:val="1A247FAD"/>
    <w:rsid w:val="21095372"/>
    <w:rsid w:val="22C19F85"/>
    <w:rsid w:val="25137377"/>
    <w:rsid w:val="2771AC17"/>
    <w:rsid w:val="28445F56"/>
    <w:rsid w:val="2BA771EB"/>
    <w:rsid w:val="2E4020EE"/>
    <w:rsid w:val="2E69F1DD"/>
    <w:rsid w:val="2F8D1ACD"/>
    <w:rsid w:val="2FA25F16"/>
    <w:rsid w:val="3396F533"/>
    <w:rsid w:val="35E17373"/>
    <w:rsid w:val="3AA67811"/>
    <w:rsid w:val="3CAF18A1"/>
    <w:rsid w:val="3D822EFF"/>
    <w:rsid w:val="3E604E33"/>
    <w:rsid w:val="414902DA"/>
    <w:rsid w:val="438A3009"/>
    <w:rsid w:val="4B266CCA"/>
    <w:rsid w:val="4B9E381A"/>
    <w:rsid w:val="4F368F24"/>
    <w:rsid w:val="4FAB3ACC"/>
    <w:rsid w:val="5095FFC7"/>
    <w:rsid w:val="5797ABA5"/>
    <w:rsid w:val="57A71B64"/>
    <w:rsid w:val="5BC0E52A"/>
    <w:rsid w:val="5C52D6DB"/>
    <w:rsid w:val="5CE48BF1"/>
    <w:rsid w:val="60EE388B"/>
    <w:rsid w:val="6274FB75"/>
    <w:rsid w:val="629C042D"/>
    <w:rsid w:val="62B79065"/>
    <w:rsid w:val="6370ABAC"/>
    <w:rsid w:val="6484290D"/>
    <w:rsid w:val="657133A5"/>
    <w:rsid w:val="6B17A4FD"/>
    <w:rsid w:val="6C2100E0"/>
    <w:rsid w:val="6E795F07"/>
    <w:rsid w:val="71BF01BD"/>
    <w:rsid w:val="72BB19B3"/>
    <w:rsid w:val="73675BF6"/>
    <w:rsid w:val="7E8A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1B92F"/>
  <w15:chartTrackingRefBased/>
  <w15:docId w15:val="{5BC9D32A-2292-42C2-9505-475B7434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87A"/>
  </w:style>
  <w:style w:type="paragraph" w:styleId="Heading1">
    <w:name w:val="heading 1"/>
    <w:basedOn w:val="Normal"/>
    <w:next w:val="Normal"/>
    <w:link w:val="Heading1Char"/>
    <w:uiPriority w:val="9"/>
    <w:qFormat/>
    <w:rsid w:val="00E47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8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8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8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8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7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8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8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8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8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8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8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8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8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7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8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78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8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78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8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87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47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E4787A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4787A"/>
    <w:rPr>
      <w:i/>
      <w:iCs/>
    </w:rPr>
  </w:style>
  <w:style w:type="character" w:customStyle="1" w:styleId="orcid-id-https">
    <w:name w:val="orcid-id-https"/>
    <w:rsid w:val="009A26FB"/>
  </w:style>
  <w:style w:type="character" w:styleId="Strong">
    <w:name w:val="Strong"/>
    <w:basedOn w:val="DefaultParagraphFont"/>
    <w:uiPriority w:val="22"/>
    <w:qFormat/>
    <w:rsid w:val="009A26F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24ED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5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98571E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7C1963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1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963"/>
    <w:rPr>
      <w:sz w:val="20"/>
      <w:szCs w:val="20"/>
    </w:rPr>
  </w:style>
  <w:style w:type="paragraph" w:styleId="Revision">
    <w:name w:val="Revision"/>
    <w:hidden/>
    <w:uiPriority w:val="99"/>
    <w:semiHidden/>
    <w:rsid w:val="00363EC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43883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88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0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D32"/>
  </w:style>
  <w:style w:type="paragraph" w:styleId="Footer">
    <w:name w:val="footer"/>
    <w:basedOn w:val="Normal"/>
    <w:link w:val="FooterChar"/>
    <w:uiPriority w:val="99"/>
    <w:unhideWhenUsed/>
    <w:rsid w:val="00650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D32"/>
  </w:style>
  <w:style w:type="character" w:customStyle="1" w:styleId="cf01">
    <w:name w:val="cf01"/>
    <w:basedOn w:val="DefaultParagraphFont"/>
    <w:rsid w:val="000E7956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0E7956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D549B"/>
  </w:style>
  <w:style w:type="paragraph" w:styleId="FootnoteText">
    <w:name w:val="footnote text"/>
    <w:basedOn w:val="Normal"/>
    <w:link w:val="FootnoteTextChar"/>
    <w:uiPriority w:val="99"/>
    <w:semiHidden/>
    <w:unhideWhenUsed/>
    <w:rsid w:val="00AF4E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4E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4E0F"/>
    <w:rPr>
      <w:vertAlign w:val="superscript"/>
    </w:rPr>
  </w:style>
  <w:style w:type="paragraph" w:customStyle="1" w:styleId="paragraph">
    <w:name w:val="paragraph"/>
    <w:basedOn w:val="Normal"/>
    <w:rsid w:val="007D62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normaltextrun">
    <w:name w:val="normaltextrun"/>
    <w:basedOn w:val="DefaultParagraphFont"/>
    <w:rsid w:val="007D62DF"/>
  </w:style>
  <w:style w:type="table" w:styleId="PlainTable2">
    <w:name w:val="Plain Table 2"/>
    <w:basedOn w:val="TableNormal"/>
    <w:uiPriority w:val="42"/>
    <w:rsid w:val="008863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1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3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7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8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4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9917-206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F8B27-793C-4A9B-890B-0AEC142C8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794</Words>
  <Characters>15928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5</CharactersWithSpaces>
  <SharedDoc>false</SharedDoc>
  <HLinks>
    <vt:vector size="30" baseType="variant">
      <vt:variant>
        <vt:i4>3801137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16/j.psychres.2017.09.043</vt:lpwstr>
      </vt:variant>
      <vt:variant>
        <vt:lpwstr/>
      </vt:variant>
      <vt:variant>
        <vt:i4>7733350</vt:i4>
      </vt:variant>
      <vt:variant>
        <vt:i4>9</vt:i4>
      </vt:variant>
      <vt:variant>
        <vt:i4>0</vt:i4>
      </vt:variant>
      <vt:variant>
        <vt:i4>5</vt:i4>
      </vt:variant>
      <vt:variant>
        <vt:lpwstr>https://www.ipsos.com/en-us/impact-covid-19-mental-health-our-youth</vt:lpwstr>
      </vt:variant>
      <vt:variant>
        <vt:lpwstr/>
      </vt:variant>
      <vt:variant>
        <vt:i4>1835026</vt:i4>
      </vt:variant>
      <vt:variant>
        <vt:i4>6</vt:i4>
      </vt:variant>
      <vt:variant>
        <vt:i4>0</vt:i4>
      </vt:variant>
      <vt:variant>
        <vt:i4>5</vt:i4>
      </vt:variant>
      <vt:variant>
        <vt:lpwstr>https://psychology.org.au/insights/aps-calls-for-urgent-investment-into-youth-mental</vt:lpwstr>
      </vt:variant>
      <vt:variant>
        <vt:lpwstr/>
      </vt:variant>
      <vt:variant>
        <vt:i4>1114117</vt:i4>
      </vt:variant>
      <vt:variant>
        <vt:i4>3</vt:i4>
      </vt:variant>
      <vt:variant>
        <vt:i4>0</vt:i4>
      </vt:variant>
      <vt:variant>
        <vt:i4>5</vt:i4>
      </vt:variant>
      <vt:variant>
        <vt:lpwstr>https://www.abs.gov.au/statistics/health/mental-health/national-study-mental-health-and-wellbeing/latest-release</vt:lpwstr>
      </vt:variant>
      <vt:variant>
        <vt:lpwstr/>
      </vt:variant>
      <vt:variant>
        <vt:i4>6160410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9917-206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ade</dc:creator>
  <cp:keywords/>
  <dc:description/>
  <cp:lastModifiedBy>Tracey Wade</cp:lastModifiedBy>
  <cp:revision>4</cp:revision>
  <dcterms:created xsi:type="dcterms:W3CDTF">2024-11-22T03:20:00Z</dcterms:created>
  <dcterms:modified xsi:type="dcterms:W3CDTF">2024-12-02T03:25:00Z</dcterms:modified>
</cp:coreProperties>
</file>